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95405" w14:textId="7BC1C82D" w:rsidR="008E5FEF" w:rsidRPr="000B0B3B" w:rsidRDefault="008E5FEF" w:rsidP="008E5FEF">
      <w:pPr>
        <w:pStyle w:val="BATitle"/>
        <w:spacing w:before="0"/>
        <w:rPr>
          <w:sz w:val="28"/>
          <w:szCs w:val="12"/>
          <w:lang w:eastAsia="ko-KR"/>
        </w:rPr>
      </w:pPr>
      <w:bookmarkStart w:id="0" w:name="_Hlk26443204"/>
      <w:r w:rsidRPr="000B0B3B">
        <w:rPr>
          <w:rFonts w:hint="eastAsia"/>
          <w:sz w:val="28"/>
          <w:szCs w:val="12"/>
          <w:lang w:eastAsia="ko-KR"/>
        </w:rPr>
        <w:t>S</w:t>
      </w:r>
      <w:r w:rsidR="00B1225B">
        <w:rPr>
          <w:sz w:val="28"/>
          <w:szCs w:val="12"/>
          <w:lang w:eastAsia="ko-KR"/>
        </w:rPr>
        <w:t xml:space="preserve">upplementary </w:t>
      </w:r>
      <w:r w:rsidR="00F26C8F">
        <w:rPr>
          <w:rFonts w:hint="eastAsia"/>
          <w:sz w:val="28"/>
          <w:szCs w:val="12"/>
          <w:lang w:eastAsia="ko-KR"/>
        </w:rPr>
        <w:t>M</w:t>
      </w:r>
      <w:r w:rsidR="00F26C8F">
        <w:rPr>
          <w:sz w:val="28"/>
          <w:szCs w:val="12"/>
          <w:lang w:eastAsia="ko-KR"/>
        </w:rPr>
        <w:t>aterial</w:t>
      </w:r>
    </w:p>
    <w:p w14:paraId="0C9BFF5C" w14:textId="3F9073F2" w:rsidR="00DD6590" w:rsidRPr="0058256E" w:rsidRDefault="00DD6590" w:rsidP="00DD6590">
      <w:pPr>
        <w:pStyle w:val="BATitle"/>
        <w:rPr>
          <w:b/>
          <w:bCs/>
          <w:sz w:val="28"/>
          <w:szCs w:val="28"/>
        </w:rPr>
      </w:pPr>
      <w:bookmarkStart w:id="1" w:name="_Hlk26443338"/>
      <w:bookmarkEnd w:id="0"/>
      <w:r w:rsidRPr="0058256E">
        <w:rPr>
          <w:b/>
          <w:bCs/>
          <w:sz w:val="28"/>
          <w:szCs w:val="28"/>
        </w:rPr>
        <w:t xml:space="preserve">Investigation of </w:t>
      </w:r>
      <w:r>
        <w:rPr>
          <w:rFonts w:hint="eastAsia"/>
          <w:b/>
          <w:bCs/>
          <w:sz w:val="28"/>
          <w:szCs w:val="28"/>
          <w:lang w:eastAsia="ko-KR"/>
        </w:rPr>
        <w:t>s</w:t>
      </w:r>
      <w:r w:rsidRPr="0058256E">
        <w:rPr>
          <w:b/>
          <w:bCs/>
          <w:sz w:val="28"/>
          <w:szCs w:val="28"/>
        </w:rPr>
        <w:t xml:space="preserve">witching </w:t>
      </w:r>
      <w:r>
        <w:rPr>
          <w:b/>
          <w:bCs/>
          <w:sz w:val="28"/>
          <w:szCs w:val="28"/>
        </w:rPr>
        <w:t>u</w:t>
      </w:r>
      <w:r w:rsidRPr="0058256E">
        <w:rPr>
          <w:b/>
          <w:bCs/>
          <w:sz w:val="28"/>
          <w:szCs w:val="28"/>
        </w:rPr>
        <w:t xml:space="preserve">niformity in </w:t>
      </w:r>
      <w:r>
        <w:rPr>
          <w:b/>
          <w:bCs/>
          <w:sz w:val="28"/>
          <w:szCs w:val="28"/>
        </w:rPr>
        <w:t>r</w:t>
      </w:r>
      <w:r w:rsidRPr="0058256E">
        <w:rPr>
          <w:b/>
          <w:bCs/>
          <w:sz w:val="28"/>
          <w:szCs w:val="28"/>
        </w:rPr>
        <w:t xml:space="preserve">esistive </w:t>
      </w:r>
      <w:r>
        <w:rPr>
          <w:b/>
          <w:bCs/>
          <w:sz w:val="28"/>
          <w:szCs w:val="28"/>
        </w:rPr>
        <w:t>m</w:t>
      </w:r>
      <w:r w:rsidRPr="0058256E">
        <w:rPr>
          <w:b/>
          <w:bCs/>
          <w:sz w:val="28"/>
          <w:szCs w:val="28"/>
        </w:rPr>
        <w:t xml:space="preserve">emory via </w:t>
      </w:r>
      <w:r>
        <w:rPr>
          <w:b/>
          <w:bCs/>
          <w:sz w:val="28"/>
          <w:szCs w:val="28"/>
        </w:rPr>
        <w:t>f</w:t>
      </w:r>
      <w:r w:rsidRPr="0058256E">
        <w:rPr>
          <w:b/>
          <w:bCs/>
          <w:sz w:val="28"/>
          <w:szCs w:val="28"/>
          <w:lang w:eastAsia="ko-KR"/>
        </w:rPr>
        <w:t xml:space="preserve">inite </w:t>
      </w:r>
      <w:r>
        <w:rPr>
          <w:b/>
          <w:bCs/>
          <w:sz w:val="28"/>
          <w:szCs w:val="28"/>
          <w:lang w:eastAsia="ko-KR"/>
        </w:rPr>
        <w:t>e</w:t>
      </w:r>
      <w:r w:rsidRPr="0058256E">
        <w:rPr>
          <w:b/>
          <w:bCs/>
          <w:sz w:val="28"/>
          <w:szCs w:val="28"/>
          <w:lang w:eastAsia="ko-KR"/>
        </w:rPr>
        <w:t xml:space="preserve">lement </w:t>
      </w:r>
      <w:r>
        <w:rPr>
          <w:b/>
          <w:bCs/>
          <w:sz w:val="28"/>
          <w:szCs w:val="28"/>
          <w:lang w:eastAsia="ko-KR"/>
        </w:rPr>
        <w:t>s</w:t>
      </w:r>
      <w:r w:rsidRPr="0058256E">
        <w:rPr>
          <w:b/>
          <w:bCs/>
          <w:sz w:val="28"/>
          <w:szCs w:val="28"/>
          <w:lang w:eastAsia="ko-KR"/>
        </w:rPr>
        <w:t xml:space="preserve">imulation of </w:t>
      </w:r>
      <w:r>
        <w:rPr>
          <w:b/>
          <w:bCs/>
          <w:sz w:val="28"/>
          <w:szCs w:val="28"/>
          <w:lang w:eastAsia="ko-KR"/>
        </w:rPr>
        <w:t>c</w:t>
      </w:r>
      <w:r w:rsidRPr="0058256E">
        <w:rPr>
          <w:b/>
          <w:bCs/>
          <w:sz w:val="28"/>
          <w:szCs w:val="28"/>
          <w:lang w:eastAsia="ko-KR"/>
        </w:rPr>
        <w:t>onductive</w:t>
      </w:r>
      <w:r w:rsidR="007D70EC">
        <w:rPr>
          <w:b/>
          <w:bCs/>
          <w:sz w:val="28"/>
          <w:szCs w:val="28"/>
          <w:lang w:eastAsia="ko-KR"/>
        </w:rPr>
        <w:t>-</w:t>
      </w:r>
      <w:r>
        <w:rPr>
          <w:b/>
          <w:bCs/>
          <w:sz w:val="28"/>
          <w:szCs w:val="28"/>
          <w:lang w:eastAsia="ko-KR"/>
        </w:rPr>
        <w:t>f</w:t>
      </w:r>
      <w:r w:rsidRPr="0058256E">
        <w:rPr>
          <w:b/>
          <w:bCs/>
          <w:sz w:val="28"/>
          <w:szCs w:val="28"/>
          <w:lang w:eastAsia="ko-KR"/>
        </w:rPr>
        <w:t xml:space="preserve">ilament </w:t>
      </w:r>
      <w:r>
        <w:rPr>
          <w:b/>
          <w:bCs/>
          <w:sz w:val="28"/>
          <w:szCs w:val="28"/>
          <w:lang w:eastAsia="ko-KR"/>
        </w:rPr>
        <w:t>f</w:t>
      </w:r>
      <w:r w:rsidRPr="0058256E">
        <w:rPr>
          <w:b/>
          <w:bCs/>
          <w:sz w:val="28"/>
          <w:szCs w:val="28"/>
          <w:lang w:eastAsia="ko-KR"/>
        </w:rPr>
        <w:t>ormation</w:t>
      </w:r>
    </w:p>
    <w:p w14:paraId="7CF4D075" w14:textId="77777777" w:rsidR="00B1225B" w:rsidRPr="0058256E" w:rsidRDefault="00B1225B" w:rsidP="00B1225B">
      <w:pPr>
        <w:pStyle w:val="BBAuthorName"/>
        <w:rPr>
          <w:rFonts w:ascii="Times New Roman" w:hAnsi="Times New Roman"/>
          <w:i w:val="0"/>
          <w:iCs/>
        </w:rPr>
      </w:pPr>
      <w:r w:rsidRPr="0058256E">
        <w:rPr>
          <w:rFonts w:ascii="Times New Roman" w:hAnsi="Times New Roman"/>
          <w:i w:val="0"/>
          <w:iCs/>
        </w:rPr>
        <w:t xml:space="preserve">Kyunghwan Min, </w:t>
      </w:r>
      <w:r w:rsidRPr="0058256E">
        <w:rPr>
          <w:rFonts w:ascii="Times New Roman" w:hAnsi="Times New Roman"/>
          <w:i w:val="0"/>
          <w:iCs/>
          <w:lang w:eastAsia="ko-KR"/>
        </w:rPr>
        <w:t xml:space="preserve">Dongmyung Jung, </w:t>
      </w:r>
      <w:bookmarkEnd w:id="1"/>
      <w:r w:rsidRPr="0058256E">
        <w:rPr>
          <w:rFonts w:ascii="Times New Roman" w:hAnsi="Times New Roman"/>
          <w:i w:val="0"/>
          <w:iCs/>
        </w:rPr>
        <w:t xml:space="preserve">and </w:t>
      </w:r>
      <w:bookmarkStart w:id="2" w:name="_Hlk26443938"/>
      <w:r w:rsidRPr="0058256E">
        <w:rPr>
          <w:rFonts w:ascii="Times New Roman" w:hAnsi="Times New Roman"/>
          <w:i w:val="0"/>
          <w:iCs/>
        </w:rPr>
        <w:t>Yongwoo Kwon</w:t>
      </w:r>
      <w:bookmarkEnd w:id="2"/>
      <w:r w:rsidRPr="0058256E">
        <w:rPr>
          <w:rFonts w:ascii="Times New Roman" w:hAnsi="Times New Roman"/>
          <w:i w:val="0"/>
          <w:iCs/>
          <w:vertAlign w:val="superscript"/>
        </w:rPr>
        <w:t>*</w:t>
      </w:r>
    </w:p>
    <w:p w14:paraId="56EE06CC" w14:textId="77777777" w:rsidR="00B1225B" w:rsidRPr="0058256E" w:rsidRDefault="00B1225B" w:rsidP="00B1225B">
      <w:pPr>
        <w:pStyle w:val="BCAuthorAddress"/>
        <w:rPr>
          <w:rFonts w:ascii="Times New Roman" w:hAnsi="Times New Roman"/>
        </w:rPr>
      </w:pPr>
      <w:bookmarkStart w:id="3" w:name="_Hlk26443946"/>
      <w:r w:rsidRPr="0058256E">
        <w:rPr>
          <w:rFonts w:ascii="Times New Roman" w:hAnsi="Times New Roman"/>
        </w:rPr>
        <w:t>Department of Materials Science and Engineering, Hongik University, Seoul 04066, Korea</w:t>
      </w:r>
      <w:bookmarkEnd w:id="3"/>
    </w:p>
    <w:p w14:paraId="0487A857" w14:textId="77777777" w:rsidR="00B1225B" w:rsidRPr="0058256E" w:rsidRDefault="00B1225B" w:rsidP="00B1225B">
      <w:pPr>
        <w:pStyle w:val="BGKeywords"/>
        <w:rPr>
          <w:rFonts w:ascii="Times New Roman" w:hAnsi="Times New Roman"/>
        </w:rPr>
      </w:pPr>
    </w:p>
    <w:p w14:paraId="6351B81E" w14:textId="43F789D0" w:rsidR="00B1225B" w:rsidRPr="0058256E" w:rsidRDefault="00B1225B" w:rsidP="00B1225B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8256E">
        <w:rPr>
          <w:rFonts w:ascii="MS Gothic" w:eastAsia="MS Gothic" w:hAnsi="MS Gothic" w:cs="MS Gothic" w:hint="eastAsia"/>
          <w:color w:val="000000"/>
          <w:position w:val="8"/>
          <w:sz w:val="24"/>
          <w:szCs w:val="24"/>
        </w:rPr>
        <w:t>∗</w:t>
      </w:r>
      <w:r w:rsidRPr="0058256E">
        <w:rPr>
          <w:rFonts w:ascii="Times New Roman" w:hAnsi="Times New Roman"/>
          <w:color w:val="000000"/>
          <w:sz w:val="24"/>
          <w:szCs w:val="24"/>
        </w:rPr>
        <w:t>Corresponding to</w:t>
      </w:r>
      <w:r w:rsidR="001B0E8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0E8E">
        <w:rPr>
          <w:rFonts w:ascii="Times New Roman" w:hAnsi="Times New Roman" w:hint="eastAsia"/>
          <w:color w:val="000000"/>
          <w:sz w:val="24"/>
          <w:szCs w:val="24"/>
        </w:rPr>
        <w:t>y</w:t>
      </w:r>
      <w:r w:rsidR="001B0E8E">
        <w:rPr>
          <w:rFonts w:ascii="Times New Roman" w:hAnsi="Times New Roman"/>
          <w:color w:val="000000"/>
          <w:sz w:val="24"/>
          <w:szCs w:val="24"/>
        </w:rPr>
        <w:t>kwon722@hongik.ac.kr</w:t>
      </w:r>
      <w:r w:rsidRPr="0058256E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19461E5" w14:textId="77777777" w:rsidR="008E5FEF" w:rsidRPr="00B1225B" w:rsidRDefault="008E5FEF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14:paraId="6537F10F" w14:textId="063D88D0" w:rsidR="002623AB" w:rsidRDefault="002623AB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14:paraId="41A2F361" w14:textId="6B47E9AF" w:rsidR="002623AB" w:rsidRPr="002623AB" w:rsidRDefault="002623AB" w:rsidP="004D7A13">
      <w:pPr>
        <w:wordWrap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2623AB" w:rsidRPr="002623AB" w:rsidSect="00B34A79">
          <w:pgSz w:w="12240" w:h="15840"/>
          <w:pgMar w:top="1701" w:right="1440" w:bottom="1440" w:left="1440" w:header="720" w:footer="720" w:gutter="0"/>
          <w:cols w:space="720"/>
          <w:noEndnote/>
          <w:docGrid w:linePitch="272"/>
        </w:sectPr>
      </w:pP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e provide an example m-file </w:t>
      </w:r>
      <w:r w:rsidR="009C2907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simulat</w:t>
      </w:r>
      <w:r w:rsidR="009C290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 </w:t>
      </w:r>
      <w:r w:rsidR="007D70EC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single defect</w:t>
      </w:r>
      <w:r w:rsidR="007D70EC">
        <w:rPr>
          <w:rFonts w:ascii="Times New Roman" w:hAnsi="Times New Roman"/>
          <w:sz w:val="24"/>
          <w:szCs w:val="24"/>
        </w:rPr>
        <w:t xml:space="preserve"> case</w:t>
      </w:r>
      <w:r>
        <w:rPr>
          <w:rFonts w:ascii="Times New Roman" w:hAnsi="Times New Roman"/>
          <w:sz w:val="24"/>
          <w:szCs w:val="24"/>
        </w:rPr>
        <w:t>. This m-file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 w:rsidR="00BD20EC">
        <w:rPr>
          <w:rFonts w:ascii="Times New Roman" w:hAnsi="Times New Roman" w:hint="eastAsia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</w:t>
      </w:r>
      <w:r w:rsidR="00BD20EC">
        <w:rPr>
          <w:rFonts w:ascii="Times New Roman" w:hAnsi="Times New Roman" w:hint="eastAsia"/>
          <w:sz w:val="24"/>
          <w:szCs w:val="24"/>
        </w:rPr>
        <w:t>written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 w:rsidR="00BD20EC"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he framework of Comsol Multiphysics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 w:rsidR="00BD20EC">
        <w:rPr>
          <w:rFonts w:ascii="Times New Roman" w:hAnsi="Times New Roman" w:hint="eastAsia"/>
          <w:sz w:val="24"/>
          <w:szCs w:val="24"/>
        </w:rPr>
        <w:t>v5.3</w:t>
      </w:r>
      <w:r w:rsidR="00806249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.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lease do not run this m-file </w:t>
      </w:r>
      <w:r w:rsidR="00BD20EC">
        <w:rPr>
          <w:rFonts w:ascii="Times New Roman" w:hAnsi="Times New Roman" w:hint="eastAsia"/>
          <w:sz w:val="24"/>
          <w:szCs w:val="24"/>
        </w:rPr>
        <w:t>using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TLAB</w:t>
      </w:r>
      <w:r w:rsidR="00BD20EC">
        <w:rPr>
          <w:rFonts w:ascii="Times New Roman" w:hAnsi="Times New Roman"/>
          <w:sz w:val="24"/>
          <w:szCs w:val="24"/>
        </w:rPr>
        <w:t xml:space="preserve"> </w:t>
      </w:r>
      <w:r w:rsidR="00BD20EC">
        <w:rPr>
          <w:rFonts w:ascii="Times New Roman" w:hAnsi="Times New Roman" w:hint="eastAsia"/>
          <w:sz w:val="24"/>
          <w:szCs w:val="24"/>
        </w:rPr>
        <w:t>only</w:t>
      </w:r>
      <w:r>
        <w:rPr>
          <w:rFonts w:ascii="Times New Roman" w:hAnsi="Times New Roman"/>
          <w:sz w:val="24"/>
          <w:szCs w:val="24"/>
        </w:rPr>
        <w:t xml:space="preserve">. </w:t>
      </w:r>
      <w:r w:rsidR="00E8352D">
        <w:rPr>
          <w:rFonts w:ascii="Times New Roman" w:hAnsi="Times New Roman"/>
          <w:sz w:val="24"/>
          <w:szCs w:val="24"/>
        </w:rPr>
        <w:t xml:space="preserve">Instead, run </w:t>
      </w:r>
      <w:r w:rsidR="007D70EC">
        <w:rPr>
          <w:rFonts w:ascii="Times New Roman" w:hAnsi="Times New Roman"/>
          <w:sz w:val="24"/>
          <w:szCs w:val="24"/>
        </w:rPr>
        <w:t>it</w:t>
      </w:r>
      <w:r w:rsidR="00E8352D">
        <w:rPr>
          <w:rFonts w:ascii="Times New Roman" w:hAnsi="Times New Roman"/>
          <w:sz w:val="24"/>
          <w:szCs w:val="24"/>
        </w:rPr>
        <w:t xml:space="preserve"> </w:t>
      </w:r>
      <w:r w:rsidR="007D70EC">
        <w:rPr>
          <w:rFonts w:ascii="Times New Roman" w:hAnsi="Times New Roman"/>
          <w:sz w:val="24"/>
          <w:szCs w:val="24"/>
        </w:rPr>
        <w:t>using</w:t>
      </w:r>
      <w:r w:rsidR="00E8352D">
        <w:rPr>
          <w:rFonts w:ascii="Times New Roman" w:hAnsi="Times New Roman"/>
          <w:sz w:val="24"/>
          <w:szCs w:val="24"/>
        </w:rPr>
        <w:t xml:space="preserve"> Comsol LiveLink for MATLAB as guided by its documentation</w:t>
      </w:r>
      <w:r w:rsidR="009779C5">
        <w:rPr>
          <w:rFonts w:ascii="Times New Roman" w:hAnsi="Times New Roman"/>
          <w:sz w:val="24"/>
          <w:szCs w:val="24"/>
        </w:rPr>
        <w:t xml:space="preserve"> (</w:t>
      </w:r>
      <w:r w:rsidR="001B0E8E">
        <w:rPr>
          <w:rFonts w:ascii="Times New Roman" w:hAnsi="Times New Roman"/>
          <w:sz w:val="24"/>
          <w:szCs w:val="24"/>
        </w:rPr>
        <w:t>https://doc.comsol.com</w:t>
      </w:r>
      <w:r w:rsidR="009779C5">
        <w:rPr>
          <w:rFonts w:ascii="Times New Roman" w:hAnsi="Times New Roman"/>
          <w:sz w:val="24"/>
          <w:szCs w:val="24"/>
        </w:rPr>
        <w:t>)</w:t>
      </w:r>
      <w:r w:rsidR="00F66964">
        <w:rPr>
          <w:rFonts w:ascii="Times New Roman" w:hAnsi="Times New Roman"/>
          <w:sz w:val="24"/>
          <w:szCs w:val="24"/>
        </w:rPr>
        <w:t>.</w:t>
      </w:r>
      <w:r w:rsidR="00E8352D">
        <w:rPr>
          <w:rFonts w:ascii="Times New Roman" w:hAnsi="Times New Roman"/>
          <w:sz w:val="24"/>
          <w:szCs w:val="24"/>
        </w:rPr>
        <w:t xml:space="preserve"> </w:t>
      </w:r>
      <w:r w:rsidR="00235E08">
        <w:rPr>
          <w:rFonts w:ascii="Times New Roman" w:hAnsi="Times New Roman"/>
          <w:sz w:val="24"/>
          <w:szCs w:val="24"/>
        </w:rPr>
        <w:t>A</w:t>
      </w:r>
      <w:r w:rsidR="00E8352D">
        <w:rPr>
          <w:rFonts w:ascii="Times New Roman" w:hAnsi="Times New Roman"/>
          <w:sz w:val="24"/>
          <w:szCs w:val="24"/>
        </w:rPr>
        <w:t xml:space="preserve"> 1,143</w:t>
      </w:r>
      <w:r w:rsidR="007D70EC">
        <w:rPr>
          <w:rFonts w:ascii="Times New Roman" w:hAnsi="Times New Roman"/>
          <w:sz w:val="24"/>
          <w:szCs w:val="24"/>
        </w:rPr>
        <w:t>-</w:t>
      </w:r>
      <w:r w:rsidR="00E8352D">
        <w:rPr>
          <w:rFonts w:ascii="Times New Roman" w:hAnsi="Times New Roman"/>
          <w:sz w:val="24"/>
          <w:szCs w:val="24"/>
        </w:rPr>
        <w:t xml:space="preserve">line </w:t>
      </w:r>
      <w:r w:rsidR="007D70EC">
        <w:rPr>
          <w:rFonts w:ascii="Times New Roman" w:hAnsi="Times New Roman"/>
          <w:sz w:val="24"/>
          <w:szCs w:val="24"/>
        </w:rPr>
        <w:t xml:space="preserve">code </w:t>
      </w:r>
      <w:r w:rsidR="00E8352D">
        <w:rPr>
          <w:rFonts w:ascii="Times New Roman" w:hAnsi="Times New Roman"/>
          <w:sz w:val="24"/>
          <w:szCs w:val="24"/>
        </w:rPr>
        <w:t xml:space="preserve">is shown from the next page. </w:t>
      </w:r>
    </w:p>
    <w:p w14:paraId="1A4D7B52" w14:textId="187E5581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lastRenderedPageBreak/>
        <w:t xml:space="preserve">% This m-file is an example simulation of a single initial defect at a </w:t>
      </w:r>
    </w:p>
    <w:p w14:paraId="2980C8F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random position that is presented in the paper titled "Investigation </w:t>
      </w:r>
    </w:p>
    <w:p w14:paraId="4CAA6C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of Switching Uniformity in Resistive Memory via Finite Element Simulation</w:t>
      </w:r>
    </w:p>
    <w:p w14:paraId="411E6E6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of Conductive Filament Formation". </w:t>
      </w:r>
    </w:p>
    <w:p w14:paraId="477DB69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CD284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Caution) Do not run this m-file directly in MATLAB. Instead, you should</w:t>
      </w:r>
    </w:p>
    <w:p w14:paraId="733379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use Comsol Multiphysics with MATLAB (LiveLink for MATLAB). Please refer</w:t>
      </w:r>
    </w:p>
    <w:p w14:paraId="18BA960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to the related documentation that can be found at the following link.</w:t>
      </w:r>
    </w:p>
    <w:p w14:paraId="491B00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https://doc.comsol.com/5.4/doc/com.comsol.help.llmatlab/LiveLinkForMATLABUsersGuide.pdf</w:t>
      </w:r>
    </w:p>
    <w:p w14:paraId="2BF047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BFDBB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We used the COMSOL Multiphysics 5.3a. If you use a newer version, </w:t>
      </w:r>
    </w:p>
    <w:p w14:paraId="1020A81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you may need to make appropriate changes. </w:t>
      </w:r>
    </w:p>
    <w:p w14:paraId="4FDCEDB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699784C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Change following paths appropriately. </w:t>
      </w:r>
    </w:p>
    <w:p w14:paraId="74CCB7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Path for "comsolinit.m" file </w:t>
      </w:r>
    </w:p>
    <w:p w14:paraId="6CB05B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Path_main=</w:t>
      </w:r>
      <w:r w:rsidRPr="009B1C11">
        <w:rPr>
          <w:rFonts w:ascii="Times New Roman" w:hAnsi="Times New Roman"/>
          <w:color w:val="A020F0"/>
          <w:kern w:val="0"/>
          <w:szCs w:val="20"/>
        </w:rPr>
        <w:t>'C:\Program Files\COMSOL\COMSOL53a\Multiphysics\mli\startup'</w:t>
      </w:r>
      <w:r w:rsidRPr="009B1C11">
        <w:rPr>
          <w:rFonts w:ascii="Times New Roman" w:hAnsi="Times New Roman"/>
          <w:color w:val="000000"/>
          <w:kern w:val="0"/>
          <w:szCs w:val="20"/>
        </w:rPr>
        <w:t>;</w:t>
      </w:r>
    </w:p>
    <w:p w14:paraId="44A748B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Path for storing simulation data</w:t>
      </w:r>
    </w:p>
    <w:p w14:paraId="609E175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Path_data = </w:t>
      </w:r>
      <w:r w:rsidRPr="009B1C11">
        <w:rPr>
          <w:rFonts w:ascii="Times New Roman" w:hAnsi="Times New Roman"/>
          <w:color w:val="A020F0"/>
          <w:kern w:val="0"/>
          <w:szCs w:val="20"/>
        </w:rPr>
        <w:t>'D:\Simulation-ReRAM-v1\run7\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;</w:t>
      </w:r>
    </w:p>
    <w:p w14:paraId="2BF2ED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2195DE9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exist(</w:t>
      </w:r>
      <w:r w:rsidRPr="009B1C11">
        <w:rPr>
          <w:rFonts w:ascii="Times New Roman" w:hAnsi="Times New Roman"/>
          <w:color w:val="A020F0"/>
          <w:kern w:val="0"/>
          <w:szCs w:val="20"/>
        </w:rPr>
        <w:t>'Model_Number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var'</w:t>
      </w:r>
      <w:r w:rsidRPr="009B1C11">
        <w:rPr>
          <w:rFonts w:ascii="Times New Roman" w:hAnsi="Times New Roman"/>
          <w:color w:val="000000"/>
          <w:kern w:val="0"/>
          <w:szCs w:val="20"/>
        </w:rPr>
        <w:t>)==1</w:t>
      </w:r>
    </w:p>
    <w:p w14:paraId="0D893CA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=Model_Number+1;</w:t>
      </w:r>
    </w:p>
    <w:p w14:paraId="64E84E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</w:p>
    <w:p w14:paraId="3F08EB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=1;</w:t>
      </w:r>
    </w:p>
    <w:p w14:paraId="544CCA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1096A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Here Model_Number denotes a simulation run. If you perform only one</w:t>
      </w:r>
    </w:p>
    <w:p w14:paraId="014D6D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simulation, you do not have to pay attention to this parameter. The </w:t>
      </w:r>
    </w:p>
    <w:p w14:paraId="127DD33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distribution of forming voltage was obtained from more than 100</w:t>
      </w:r>
    </w:p>
    <w:p w14:paraId="001DBE5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simulation runs. This Model_Number variable can be used to identify </w:t>
      </w:r>
    </w:p>
    <w:p w14:paraId="101B62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% each simulation run. </w:t>
      </w:r>
    </w:p>
    <w:p w14:paraId="059D25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8A3E5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import </w:t>
      </w:r>
      <w:r w:rsidRPr="009B1C11">
        <w:rPr>
          <w:rFonts w:ascii="Times New Roman" w:hAnsi="Times New Roman"/>
          <w:color w:val="A020F0"/>
          <w:kern w:val="0"/>
          <w:szCs w:val="20"/>
        </w:rPr>
        <w:t>com.comsol.model.*</w:t>
      </w:r>
    </w:p>
    <w:p w14:paraId="42B0A4B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import </w:t>
      </w:r>
      <w:r w:rsidRPr="009B1C11">
        <w:rPr>
          <w:rFonts w:ascii="Times New Roman" w:hAnsi="Times New Roman"/>
          <w:color w:val="A020F0"/>
          <w:kern w:val="0"/>
          <w:szCs w:val="20"/>
        </w:rPr>
        <w:t>com.comsol.model.util.*</w:t>
      </w:r>
    </w:p>
    <w:p w14:paraId="0DAD00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A020F0"/>
          <w:kern w:val="0"/>
          <w:szCs w:val="20"/>
        </w:rPr>
        <w:t xml:space="preserve"> </w:t>
      </w:r>
    </w:p>
    <w:p w14:paraId="40ED123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 = ModelUtil.create(''Model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1E1C8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2DD34A7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DDC0E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model.modelPath(Path_main);  </w:t>
      </w:r>
    </w:p>
    <w:p w14:paraId="1E3251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B7FD80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PARAMETERS IN MATLAB</w:t>
      </w:r>
    </w:p>
    <w:p w14:paraId="428FA0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1B0ED51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system_unit=1e-10;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System length unit [m]</w:t>
      </w:r>
    </w:p>
    <w:p w14:paraId="23113F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67B546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Electric parameter</w:t>
      </w:r>
    </w:p>
    <w:p w14:paraId="3060A5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V_ramp = 1;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Voltage ramping rate [V/s]</w:t>
      </w:r>
    </w:p>
    <w:p w14:paraId="06BB14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Ic=1e-9;   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Compliance current for forming</w:t>
      </w:r>
    </w:p>
    <w:p w14:paraId="51FFA83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sig_LRS=3.5E4;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Electrical conductivity for LRS state [S/m]</w:t>
      </w:r>
    </w:p>
    <w:p w14:paraId="57E49C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sig_HRS=3.0E-3;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Electrical conductivity for HRS state [S/m]</w:t>
      </w:r>
    </w:p>
    <w:p w14:paraId="78566F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area_factor=10e-9;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Area factor for 2-D simulation [m]</w:t>
      </w:r>
    </w:p>
    <w:p w14:paraId="2701E25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0E5407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Geometry parameters</w:t>
      </w:r>
    </w:p>
    <w:p w14:paraId="48B1B8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A rectangular HfO2 with top and bottom electrodes</w:t>
      </w:r>
    </w:p>
    <w:p w14:paraId="6501283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(Actual geometry setting is done in line 100-121)</w:t>
      </w:r>
    </w:p>
    <w:p w14:paraId="787105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2E6FDB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Lx=20;     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X-length of Oxide&amp;Electrode structure [nm]</w:t>
      </w:r>
    </w:p>
    <w:p w14:paraId="12A08CA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Ly=5;      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Y-height of Oxide&amp;Electrode structure [nm]</w:t>
      </w:r>
    </w:p>
    <w:p w14:paraId="3441CD5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5B6EA20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Mesh parameters</w:t>
      </w:r>
    </w:p>
    <w:p w14:paraId="3E4A94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E3D2C6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mesh_size_max = 1;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Fine: 1 [A],      coarse: 3 [A]</w:t>
      </w:r>
    </w:p>
    <w:p w14:paraId="1BDDA15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mesh_size_min = 0.001;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Fine: 0.001 [A],  coarse: 1 [A]</w:t>
      </w:r>
    </w:p>
    <w:p w14:paraId="208387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0FA035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Study parameters</w:t>
      </w:r>
    </w:p>
    <w:p w14:paraId="425E2F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241582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dt=0.1;    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Minimum time step [s]</w:t>
      </w:r>
    </w:p>
    <w:p w14:paraId="0FDF9E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dV=0.2;         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Minimum voltage step [V]</w:t>
      </w:r>
    </w:p>
    <w:p w14:paraId="10E3536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seed_number=round(rand(1)*100); </w:t>
      </w:r>
      <w:r w:rsidRPr="009B1C11">
        <w:rPr>
          <w:rFonts w:ascii="Times New Roman" w:hAnsi="Times New Roman"/>
          <w:color w:val="3C763D"/>
          <w:kern w:val="0"/>
          <w:szCs w:val="20"/>
        </w:rPr>
        <w:t>% COMSOL Random seed number</w:t>
      </w:r>
    </w:p>
    <w:p w14:paraId="7C03B4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5310FD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cd(Path_data)</w:t>
      </w:r>
    </w:p>
    <w:p w14:paraId="36393D2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CEC457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format </w:t>
      </w:r>
      <w:r w:rsidRPr="009B1C11">
        <w:rPr>
          <w:rFonts w:ascii="Times New Roman" w:hAnsi="Times New Roman"/>
          <w:color w:val="A020F0"/>
          <w:kern w:val="0"/>
          <w:szCs w:val="20"/>
        </w:rPr>
        <w:t>long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e</w:t>
      </w:r>
      <w:r w:rsidRPr="009B1C11">
        <w:rPr>
          <w:rFonts w:ascii="Times New Roman" w:hAnsi="Times New Roman"/>
          <w:color w:val="000000"/>
          <w:kern w:val="0"/>
          <w:szCs w:val="20"/>
        </w:rPr>
        <w:t>;</w:t>
      </w:r>
    </w:p>
    <w:p w14:paraId="1F3255A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690BC2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PARAMETER SETTING</w:t>
      </w:r>
    </w:p>
    <w:p w14:paraId="032142C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E0B60A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sig_LRS'', ''%d[S/m]'');'</w:t>
      </w:r>
      <w:r w:rsidRPr="009B1C11">
        <w:rPr>
          <w:rFonts w:ascii="Times New Roman" w:hAnsi="Times New Roman"/>
          <w:color w:val="000000"/>
          <w:kern w:val="0"/>
          <w:szCs w:val="20"/>
        </w:rPr>
        <w:t>,sig_LRS);</w:t>
      </w:r>
    </w:p>
    <w:p w14:paraId="05888FE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6305BD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sig_HRS'', ''%d[S/m]'');'</w:t>
      </w:r>
      <w:r w:rsidRPr="009B1C11">
        <w:rPr>
          <w:rFonts w:ascii="Times New Roman" w:hAnsi="Times New Roman"/>
          <w:color w:val="000000"/>
          <w:kern w:val="0"/>
          <w:szCs w:val="20"/>
        </w:rPr>
        <w:t>,sig_HRS);</w:t>
      </w:r>
    </w:p>
    <w:p w14:paraId="6E54169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</w:t>
      </w:r>
    </w:p>
    <w:p w14:paraId="2AF3BBD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Lx'', ''%d[nm]'');'</w:t>
      </w:r>
      <w:r w:rsidRPr="009B1C11">
        <w:rPr>
          <w:rFonts w:ascii="Times New Roman" w:hAnsi="Times New Roman"/>
          <w:color w:val="000000"/>
          <w:kern w:val="0"/>
          <w:szCs w:val="20"/>
        </w:rPr>
        <w:t>,Lx);</w:t>
      </w:r>
    </w:p>
    <w:p w14:paraId="6379A2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</w:t>
      </w:r>
    </w:p>
    <w:p w14:paraId="4C5D38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Ly'', ''%d[nm]'');'</w:t>
      </w:r>
      <w:r w:rsidRPr="009B1C11">
        <w:rPr>
          <w:rFonts w:ascii="Times New Roman" w:hAnsi="Times New Roman"/>
          <w:color w:val="000000"/>
          <w:kern w:val="0"/>
          <w:szCs w:val="20"/>
        </w:rPr>
        <w:t>,Ly);</w:t>
      </w:r>
    </w:p>
    <w:p w14:paraId="2F4EC6A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eval(str)</w:t>
      </w:r>
    </w:p>
    <w:p w14:paraId="7C2790D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4EC6D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E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5.9*e_const[V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D2B3F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b'</w:t>
      </w:r>
      <w:r w:rsidRPr="009B1C11">
        <w:rPr>
          <w:rFonts w:ascii="Times New Roman" w:hAnsi="Times New Roman"/>
          <w:color w:val="000000"/>
          <w:kern w:val="0"/>
          <w:szCs w:val="20"/>
        </w:rPr>
        <w:t>, [</w:t>
      </w:r>
      <w:r w:rsidRPr="009B1C11">
        <w:rPr>
          <w:rFonts w:ascii="Times New Roman" w:hAnsi="Times New Roman"/>
          <w:color w:val="A020F0"/>
          <w:kern w:val="0"/>
          <w:szCs w:val="20"/>
        </w:rPr>
        <w:t>'91.8*e_const[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0F1CDD2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native2unicode(hex2dec({</w:t>
      </w:r>
      <w:r w:rsidRPr="009B1C11">
        <w:rPr>
          <w:rFonts w:ascii="Times New Roman" w:hAnsi="Times New Roman"/>
          <w:color w:val="A020F0"/>
          <w:kern w:val="0"/>
          <w:szCs w:val="20"/>
        </w:rPr>
        <w:t>'0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c5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}), </w:t>
      </w:r>
      <w:r w:rsidRPr="009B1C11">
        <w:rPr>
          <w:rFonts w:ascii="Times New Roman" w:hAnsi="Times New Roman"/>
          <w:color w:val="A020F0"/>
          <w:kern w:val="0"/>
          <w:szCs w:val="20"/>
        </w:rPr>
        <w:t>'unicod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 </w:t>
      </w:r>
      <w:r w:rsidRPr="009B1C11">
        <w:rPr>
          <w:rFonts w:ascii="Times New Roman" w:hAnsi="Times New Roman"/>
          <w:color w:val="A020F0"/>
          <w:kern w:val="0"/>
          <w:szCs w:val="20"/>
        </w:rPr>
        <w:t>']'</w:t>
      </w:r>
      <w:r w:rsidRPr="009B1C11">
        <w:rPr>
          <w:rFonts w:ascii="Times New Roman" w:hAnsi="Times New Roman"/>
          <w:color w:val="000000"/>
          <w:kern w:val="0"/>
          <w:szCs w:val="20"/>
        </w:rPr>
        <w:t>]);</w:t>
      </w:r>
    </w:p>
    <w:p w14:paraId="615C3E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G_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e30[1/(s*m^3)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AC4D38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k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8.6e-5[eV/K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BF4EB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300[K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DEF934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R'</w:t>
      </w:r>
      <w:r w:rsidRPr="009B1C11">
        <w:rPr>
          <w:rFonts w:ascii="Times New Roman" w:hAnsi="Times New Roman"/>
          <w:color w:val="000000"/>
          <w:kern w:val="0"/>
          <w:szCs w:val="20"/>
        </w:rPr>
        <w:t>, [</w:t>
      </w:r>
      <w:r w:rsidRPr="009B1C11">
        <w:rPr>
          <w:rFonts w:ascii="Times New Roman" w:hAnsi="Times New Roman"/>
          <w:color w:val="A020F0"/>
          <w:kern w:val="0"/>
          <w:szCs w:val="20"/>
        </w:rPr>
        <w:t>'1.4[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4AF150B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native2unicode(hex2dec({</w:t>
      </w:r>
      <w:r w:rsidRPr="009B1C11">
        <w:rPr>
          <w:rFonts w:ascii="Times New Roman" w:hAnsi="Times New Roman"/>
          <w:color w:val="A020F0"/>
          <w:kern w:val="0"/>
          <w:szCs w:val="20"/>
        </w:rPr>
        <w:t>'0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c5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}), </w:t>
      </w:r>
      <w:r w:rsidRPr="009B1C11">
        <w:rPr>
          <w:rFonts w:ascii="Times New Roman" w:hAnsi="Times New Roman"/>
          <w:color w:val="A020F0"/>
          <w:kern w:val="0"/>
          <w:szCs w:val="20"/>
        </w:rPr>
        <w:t>'unicod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 </w:t>
      </w:r>
      <w:r w:rsidRPr="009B1C11">
        <w:rPr>
          <w:rFonts w:ascii="Times New Roman" w:hAnsi="Times New Roman"/>
          <w:color w:val="A020F0"/>
          <w:kern w:val="0"/>
          <w:szCs w:val="20"/>
        </w:rPr>
        <w:t>']'</w:t>
      </w:r>
      <w:r w:rsidRPr="009B1C11">
        <w:rPr>
          <w:rFonts w:ascii="Times New Roman" w:hAnsi="Times New Roman"/>
          <w:color w:val="000000"/>
          <w:kern w:val="0"/>
          <w:szCs w:val="20"/>
        </w:rPr>
        <w:t>]);</w:t>
      </w:r>
    </w:p>
    <w:p w14:paraId="26B2AB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Vi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0[V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F7625E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dt'', ''%d[s]'');'</w:t>
      </w:r>
      <w:r w:rsidRPr="009B1C11">
        <w:rPr>
          <w:rFonts w:ascii="Times New Roman" w:hAnsi="Times New Roman"/>
          <w:color w:val="000000"/>
          <w:kern w:val="0"/>
          <w:szCs w:val="20"/>
        </w:rPr>
        <w:t>,dt);</w:t>
      </w:r>
    </w:p>
    <w:p w14:paraId="6298D28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1BD0729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t_stop'',''%d[s]'');'</w:t>
      </w:r>
      <w:r w:rsidRPr="009B1C11">
        <w:rPr>
          <w:rFonts w:ascii="Times New Roman" w:hAnsi="Times New Roman"/>
          <w:color w:val="000000"/>
          <w:kern w:val="0"/>
          <w:szCs w:val="20"/>
        </w:rPr>
        <w:t>,dt);</w:t>
      </w:r>
    </w:p>
    <w:p w14:paraId="26C7ADA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555E4B2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D7686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seed_number'', ''%d'');'</w:t>
      </w:r>
      <w:r w:rsidRPr="009B1C11">
        <w:rPr>
          <w:rFonts w:ascii="Times New Roman" w:hAnsi="Times New Roman"/>
          <w:color w:val="000000"/>
          <w:kern w:val="0"/>
          <w:szCs w:val="20"/>
        </w:rPr>
        <w:t>,seed_number);</w:t>
      </w:r>
    </w:p>
    <w:p w14:paraId="6712496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4396755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E1F85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.create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, true);</w:t>
      </w:r>
    </w:p>
    <w:p w14:paraId="1A443C7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.create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, 2);</w:t>
      </w:r>
    </w:p>
    <w:p w14:paraId="46D0F25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.table.create(</w:t>
      </w:r>
      <w:r w:rsidRPr="009B1C11">
        <w:rPr>
          <w:rFonts w:ascii="Times New Roman" w:hAnsi="Times New Roman"/>
          <w:color w:val="A020F0"/>
          <w:kern w:val="0"/>
          <w:szCs w:val="20"/>
        </w:rPr>
        <w:t>'evl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abl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8EE655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CB1F9F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.create(</w:t>
      </w:r>
      <w:r w:rsidRPr="009B1C11">
        <w:rPr>
          <w:rFonts w:ascii="Times New Roman" w:hAnsi="Times New Roman"/>
          <w:color w:val="A020F0"/>
          <w:kern w:val="0"/>
          <w:szCs w:val="20"/>
        </w:rPr>
        <w:t>'an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nalytic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2CE75C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xp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ig_LRS*(eta_bin==1)+sig_HRS*(eta_bin!=1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58859D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args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eta_bin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7AEB2F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fununi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/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B92A2E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lotargs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eta_bi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1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338031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57F948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MESH CREATION</w:t>
      </w:r>
    </w:p>
    <w:p w14:paraId="11691B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.create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845AD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4125B6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OXIDE GEOMETRY SETTING</w:t>
      </w:r>
    </w:p>
    <w:p w14:paraId="7F49BBD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.lengthUnit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AB7E1C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[native2unicode(hex2dec({</w:t>
      </w:r>
      <w:r w:rsidRPr="009B1C11">
        <w:rPr>
          <w:rFonts w:ascii="Times New Roman" w:hAnsi="Times New Roman"/>
          <w:color w:val="A020F0"/>
          <w:kern w:val="0"/>
          <w:szCs w:val="20"/>
        </w:rPr>
        <w:t>'0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c5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}), </w:t>
      </w:r>
      <w:r w:rsidRPr="009B1C11">
        <w:rPr>
          <w:rFonts w:ascii="Times New Roman" w:hAnsi="Times New Roman"/>
          <w:color w:val="A020F0"/>
          <w:kern w:val="0"/>
          <w:szCs w:val="20"/>
        </w:rPr>
        <w:t>'unicode'</w:t>
      </w:r>
      <w:r w:rsidRPr="009B1C11">
        <w:rPr>
          <w:rFonts w:ascii="Times New Roman" w:hAnsi="Times New Roman"/>
          <w:color w:val="000000"/>
          <w:kern w:val="0"/>
          <w:szCs w:val="20"/>
        </w:rPr>
        <w:t>) ]);</w:t>
      </w:r>
    </w:p>
    <w:p w14:paraId="0B5D4B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r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Rectangl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524C23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1'</w:t>
      </w:r>
      <w:r w:rsidRPr="009B1C11">
        <w:rPr>
          <w:rFonts w:ascii="Times New Roman" w:hAnsi="Times New Roman"/>
          <w:color w:val="000000"/>
          <w:kern w:val="0"/>
          <w:szCs w:val="20"/>
        </w:rPr>
        <w:t>).label(</w:t>
      </w:r>
      <w:r w:rsidRPr="009B1C11">
        <w:rPr>
          <w:rFonts w:ascii="Times New Roman" w:hAnsi="Times New Roman"/>
          <w:color w:val="A020F0"/>
          <w:kern w:val="0"/>
          <w:szCs w:val="20"/>
        </w:rPr>
        <w:t>'Hafnium Oxid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E3C65D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os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-Lx/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2E1CC8F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Lx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Ly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2156AB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;</w:t>
      </w:r>
    </w:p>
    <w:p w14:paraId="14F7C2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(</w:t>
      </w:r>
      <w:r w:rsidRPr="009B1C11">
        <w:rPr>
          <w:rFonts w:ascii="Times New Roman" w:hAnsi="Times New Roman"/>
          <w:color w:val="A020F0"/>
          <w:kern w:val="0"/>
          <w:szCs w:val="20"/>
        </w:rPr>
        <w:t>'fi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FEEAF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2CBCDA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TOP ELECTRODE GEOMETRY SETTING</w:t>
      </w:r>
    </w:p>
    <w:p w14:paraId="5F9D1AD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r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Rectangl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91C8E0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Lx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Ly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4781185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os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-Lx/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Ly+Ly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3E9019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Pre(</w:t>
      </w:r>
      <w:r w:rsidRPr="009B1C11">
        <w:rPr>
          <w:rFonts w:ascii="Times New Roman" w:hAnsi="Times New Roman"/>
          <w:color w:val="A020F0"/>
          <w:kern w:val="0"/>
          <w:szCs w:val="20"/>
        </w:rPr>
        <w:t>'fi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93F5BC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;</w:t>
      </w:r>
    </w:p>
    <w:p w14:paraId="4EB0FA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6932B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BE ELECTRODE GEOMETRY SETTING</w:t>
      </w:r>
    </w:p>
    <w:p w14:paraId="06E92BA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r3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Rectangl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A3BBFB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3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Lx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Ly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2135BAF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r3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os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-Lx/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Ly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2552BB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Pre(</w:t>
      </w:r>
      <w:r w:rsidRPr="009B1C11">
        <w:rPr>
          <w:rFonts w:ascii="Times New Roman" w:hAnsi="Times New Roman"/>
          <w:color w:val="A020F0"/>
          <w:kern w:val="0"/>
          <w:szCs w:val="20"/>
        </w:rPr>
        <w:t>'fi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1FD42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.run;</w:t>
      </w:r>
    </w:p>
    <w:p w14:paraId="1BDC05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62C067F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VARIABLE SETTING</w:t>
      </w:r>
    </w:p>
    <w:p w14:paraId="0A60706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.creat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0C4EF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x1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E30FAF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y1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Ly+Ly/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817DD7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ta_V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*((x-x1)^2+(y-y1)^2&lt;=R^2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69830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G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G_0*exp(-(Ea-b*ec.normE)/(k*T)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7835B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-exp(-G*dt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54A40E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ta_bi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*(eta_Va&gt;=1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CA86C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g_m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n1(eta_bin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44CE1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gm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4741C8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sig_LRS*(sig_m&gt;=sig_LRS)+sig_HRS*(sig_m&lt;sig_LRS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57855B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density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c.normJ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47E321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, 2);</w:t>
      </w:r>
    </w:p>
    <w:p w14:paraId="48537A1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1,2,3]);</w:t>
      </w:r>
    </w:p>
    <w:p w14:paraId="457E81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2128620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.create(</w:t>
      </w:r>
      <w:r w:rsidRPr="009B1C11">
        <w:rPr>
          <w:rFonts w:ascii="Times New Roman" w:hAnsi="Times New Roman"/>
          <w:color w:val="A020F0"/>
          <w:kern w:val="0"/>
          <w:szCs w:val="20"/>
        </w:rPr>
        <w:t>'var3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; </w:t>
      </w:r>
    </w:p>
    <w:p w14:paraId="254660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3rd variable indicates family of all defects</w:t>
      </w:r>
    </w:p>
    <w:p w14:paraId="17E7FED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A28A5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Commo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4536B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1]);</w:t>
      </w:r>
    </w:p>
    <w:p w14:paraId="4F4B4F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72CB42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RANDOM FUNCTION CREATION</w:t>
      </w:r>
    </w:p>
    <w:p w14:paraId="2908FF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func.create(</w:t>
      </w:r>
      <w:r w:rsidRPr="009B1C11">
        <w:rPr>
          <w:rFonts w:ascii="Times New Roman" w:hAnsi="Times New Roman"/>
          <w:color w:val="A020F0"/>
          <w:kern w:val="0"/>
          <w:szCs w:val="20"/>
        </w:rPr>
        <w:t>'rn1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Rando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93849A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func(</w:t>
      </w:r>
      <w:r w:rsidRPr="009B1C11">
        <w:rPr>
          <w:rFonts w:ascii="Times New Roman" w:hAnsi="Times New Roman"/>
          <w:color w:val="A020F0"/>
          <w:kern w:val="0"/>
          <w:szCs w:val="20"/>
        </w:rPr>
        <w:t>'r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nargs'</w:t>
      </w:r>
      <w:r w:rsidRPr="009B1C11">
        <w:rPr>
          <w:rFonts w:ascii="Times New Roman" w:hAnsi="Times New Roman"/>
          <w:color w:val="000000"/>
          <w:kern w:val="0"/>
          <w:szCs w:val="20"/>
        </w:rPr>
        <w:t>, 3);</w:t>
      </w:r>
    </w:p>
    <w:p w14:paraId="5F6F5DF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func(</w:t>
      </w:r>
      <w:r w:rsidRPr="009B1C11">
        <w:rPr>
          <w:rFonts w:ascii="Times New Roman" w:hAnsi="Times New Roman"/>
          <w:color w:val="A020F0"/>
          <w:kern w:val="0"/>
          <w:szCs w:val="20"/>
        </w:rPr>
        <w:t>'r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mea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0.5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E74D1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func(</w:t>
      </w:r>
      <w:r w:rsidRPr="009B1C11">
        <w:rPr>
          <w:rFonts w:ascii="Times New Roman" w:hAnsi="Times New Roman"/>
          <w:color w:val="A020F0"/>
          <w:kern w:val="0"/>
          <w:szCs w:val="20"/>
        </w:rPr>
        <w:t>'r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eedactive'</w:t>
      </w:r>
      <w:r w:rsidRPr="009B1C11">
        <w:rPr>
          <w:rFonts w:ascii="Times New Roman" w:hAnsi="Times New Roman"/>
          <w:color w:val="000000"/>
          <w:kern w:val="0"/>
          <w:szCs w:val="20"/>
        </w:rPr>
        <w:t>, true);</w:t>
      </w:r>
    </w:p>
    <w:p w14:paraId="7284D7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func(''rn1'').set(''seed'', ''%d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6D47A7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eed_number); </w:t>
      </w:r>
    </w:p>
    <w:p w14:paraId="70F22F6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Seed should be varied in each simulation, else random number has SAME DISTRIBUTION.</w:t>
      </w:r>
    </w:p>
    <w:p w14:paraId="16120C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4D6A721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7A6CD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MATERIAL ASSIGNMENT</w:t>
      </w:r>
    </w:p>
    <w:p w14:paraId="25339EE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>).propertyGroup(</w:t>
      </w:r>
      <w:r w:rsidRPr="009B1C11">
        <w:rPr>
          <w:rFonts w:ascii="Times New Roman" w:hAnsi="Times New Roman"/>
          <w:color w:val="A020F0"/>
          <w:kern w:val="0"/>
          <w:szCs w:val="20"/>
        </w:rPr>
        <w:t>'def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.set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862D52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electricconductivity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sigm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sigm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sigma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129955C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>).propertyGroup(</w:t>
      </w:r>
      <w:r w:rsidRPr="009B1C11">
        <w:rPr>
          <w:rFonts w:ascii="Times New Roman" w:hAnsi="Times New Roman"/>
          <w:color w:val="A020F0"/>
          <w:kern w:val="0"/>
          <w:szCs w:val="20"/>
        </w:rPr>
        <w:t>'def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.set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1F7D58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relpermittivity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25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26AFE46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>).label(</w:t>
      </w:r>
      <w:r w:rsidRPr="009B1C11">
        <w:rPr>
          <w:rFonts w:ascii="Times New Roman" w:hAnsi="Times New Roman"/>
          <w:color w:val="A020F0"/>
          <w:kern w:val="0"/>
          <w:szCs w:val="20"/>
        </w:rPr>
        <w:t>'Hafnium oxid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4DAD4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2]);</w:t>
      </w:r>
    </w:p>
    <w:p w14:paraId="1A09E2F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854EEC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mat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Commo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D5A1C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2'</w:t>
      </w:r>
      <w:r w:rsidRPr="009B1C11">
        <w:rPr>
          <w:rFonts w:ascii="Times New Roman" w:hAnsi="Times New Roman"/>
          <w:color w:val="000000"/>
          <w:kern w:val="0"/>
          <w:szCs w:val="20"/>
        </w:rPr>
        <w:t>).propertyGroup(</w:t>
      </w:r>
      <w:r w:rsidRPr="009B1C11">
        <w:rPr>
          <w:rFonts w:ascii="Times New Roman" w:hAnsi="Times New Roman"/>
          <w:color w:val="A020F0"/>
          <w:kern w:val="0"/>
          <w:szCs w:val="20"/>
        </w:rPr>
        <w:t>'def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.set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4511534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electricconductivity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3.5e4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3.5e4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3.5e4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44B579B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2'</w:t>
      </w:r>
      <w:r w:rsidRPr="009B1C11">
        <w:rPr>
          <w:rFonts w:ascii="Times New Roman" w:hAnsi="Times New Roman"/>
          <w:color w:val="000000"/>
          <w:kern w:val="0"/>
          <w:szCs w:val="20"/>
        </w:rPr>
        <w:t>).propertyGroup(</w:t>
      </w:r>
      <w:r w:rsidRPr="009B1C11">
        <w:rPr>
          <w:rFonts w:ascii="Times New Roman" w:hAnsi="Times New Roman"/>
          <w:color w:val="A020F0"/>
          <w:kern w:val="0"/>
          <w:szCs w:val="20"/>
        </w:rPr>
        <w:t>'def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.set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010BBCB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relpermittivity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1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3A53CB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2'</w:t>
      </w:r>
      <w:r w:rsidRPr="009B1C11">
        <w:rPr>
          <w:rFonts w:ascii="Times New Roman" w:hAnsi="Times New Roman"/>
          <w:color w:val="000000"/>
          <w:kern w:val="0"/>
          <w:szCs w:val="20"/>
        </w:rPr>
        <w:t>).label(</w:t>
      </w:r>
      <w:r w:rsidRPr="009B1C11">
        <w:rPr>
          <w:rFonts w:ascii="Times New Roman" w:hAnsi="Times New Roman"/>
          <w:color w:val="A020F0"/>
          <w:kern w:val="0"/>
          <w:szCs w:val="20"/>
        </w:rPr>
        <w:t>'ELECTRODE Meta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BA4036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aterial(</w:t>
      </w:r>
      <w:r w:rsidRPr="009B1C11">
        <w:rPr>
          <w:rFonts w:ascii="Times New Roman" w:hAnsi="Times New Roman"/>
          <w:color w:val="A020F0"/>
          <w:kern w:val="0"/>
          <w:szCs w:val="20"/>
        </w:rPr>
        <w:t>'mat2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1,3]);</w:t>
      </w:r>
    </w:p>
    <w:p w14:paraId="1E248D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B626D1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PHYSICS SETTING</w:t>
      </w:r>
    </w:p>
    <w:p w14:paraId="0A00BC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.create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ConductiveMedi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950AD2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po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lectricPotential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07105E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pot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7]);</w:t>
      </w:r>
    </w:p>
    <w:p w14:paraId="1A07505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gnd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Ground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25A0DCC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gnd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2]);</w:t>
      </w:r>
    </w:p>
    <w:p w14:paraId="2742EF0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DD98C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physics(''ec'').prop(''d'').set(''d'', ''%d[m]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DDCEAB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area_factor);</w:t>
      </w:r>
    </w:p>
    <w:p w14:paraId="0F262F7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46F814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prop(</w:t>
      </w:r>
      <w:r w:rsidRPr="009B1C11">
        <w:rPr>
          <w:rFonts w:ascii="Times New Roman" w:hAnsi="Times New Roman"/>
          <w:color w:val="A020F0"/>
          <w:kern w:val="0"/>
          <w:szCs w:val="20"/>
        </w:rPr>
        <w:t>'MeshControl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nableMeshControl'</w:t>
      </w:r>
      <w:r w:rsidRPr="009B1C11">
        <w:rPr>
          <w:rFonts w:ascii="Times New Roman" w:hAnsi="Times New Roman"/>
          <w:color w:val="000000"/>
          <w:kern w:val="0"/>
          <w:szCs w:val="20"/>
        </w:rPr>
        <w:t>, true);</w:t>
      </w:r>
    </w:p>
    <w:p w14:paraId="3636EFF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cuc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gma_ma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rom_ma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4A036B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cuc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psilonr_ma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rom_ma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160B4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cucn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materialTyp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oli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60C674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ini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V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0.5*Vi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4E354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po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V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Vi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03745E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381AE4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maxop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Maximu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1086B5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(</w:t>
      </w:r>
      <w:r w:rsidRPr="009B1C11">
        <w:rPr>
          <w:rFonts w:ascii="Times New Roman" w:hAnsi="Times New Roman"/>
          <w:color w:val="A020F0"/>
          <w:kern w:val="0"/>
          <w:szCs w:val="20"/>
        </w:rPr>
        <w:t>'maxop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oints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lagrang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B0B626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(</w:t>
      </w:r>
      <w:r w:rsidRPr="009B1C11">
        <w:rPr>
          <w:rFonts w:ascii="Times New Roman" w:hAnsi="Times New Roman"/>
          <w:color w:val="A020F0"/>
          <w:kern w:val="0"/>
          <w:szCs w:val="20"/>
        </w:rPr>
        <w:t>'maxop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2]);</w:t>
      </w:r>
    </w:p>
    <w:p w14:paraId="2ECB6D2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D263E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MESH SETTING</w:t>
      </w:r>
    </w:p>
    <w:p w14:paraId="4F42AC6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BDC1AD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reeTri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5FFACB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, 2);</w:t>
      </w:r>
    </w:p>
    <w:p w14:paraId="4C928C5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2]);</w:t>
      </w:r>
    </w:p>
    <w:p w14:paraId="2D1E38C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B75D27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218B9D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auto'</w:t>
      </w:r>
      <w:r w:rsidRPr="009B1C11">
        <w:rPr>
          <w:rFonts w:ascii="Times New Roman" w:hAnsi="Times New Roman"/>
          <w:color w:val="000000"/>
          <w:kern w:val="0"/>
          <w:szCs w:val="20"/>
        </w:rPr>
        <w:t>, 3);</w:t>
      </w:r>
    </w:p>
    <w:p w14:paraId="399F0C7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custom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o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5ADAE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max'</w:t>
      </w:r>
      <w:r w:rsidRPr="009B1C11">
        <w:rPr>
          <w:rFonts w:ascii="Times New Roman" w:hAnsi="Times New Roman"/>
          <w:color w:val="000000"/>
          <w:kern w:val="0"/>
          <w:szCs w:val="20"/>
        </w:rPr>
        <w:t>, 3.0);</w:t>
      </w:r>
    </w:p>
    <w:p w14:paraId="131622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min'</w:t>
      </w:r>
      <w:r w:rsidRPr="009B1C11">
        <w:rPr>
          <w:rFonts w:ascii="Times New Roman" w:hAnsi="Times New Roman"/>
          <w:color w:val="000000"/>
          <w:kern w:val="0"/>
          <w:szCs w:val="20"/>
        </w:rPr>
        <w:t>, 2.0);</w:t>
      </w:r>
    </w:p>
    <w:p w14:paraId="5337EE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auto'</w:t>
      </w:r>
      <w:r w:rsidRPr="009B1C11">
        <w:rPr>
          <w:rFonts w:ascii="Times New Roman" w:hAnsi="Times New Roman"/>
          <w:color w:val="000000"/>
          <w:kern w:val="0"/>
          <w:szCs w:val="20"/>
        </w:rPr>
        <w:t>, 3);</w:t>
      </w:r>
    </w:p>
    <w:p w14:paraId="23CD892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1F131FC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mesh(''mesh1'').feature(''ftri1'').feature(''size1'').set(''hmax'', %d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3BB76FE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esh_size_max);</w:t>
      </w:r>
    </w:p>
    <w:p w14:paraId="074DFE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563172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20703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mesh(''mesh1'').feature(''ftri1'').feature(''size1'').set(''hmin'', %d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22A62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esh_size_min);</w:t>
      </w:r>
    </w:p>
    <w:p w14:paraId="4F1B93A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6FFC4C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grad'</w:t>
      </w:r>
      <w:r w:rsidRPr="009B1C11">
        <w:rPr>
          <w:rFonts w:ascii="Times New Roman" w:hAnsi="Times New Roman"/>
          <w:color w:val="000000"/>
          <w:kern w:val="0"/>
          <w:szCs w:val="20"/>
        </w:rPr>
        <w:t>, 1.1);</w:t>
      </w:r>
    </w:p>
    <w:p w14:paraId="3CFF700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2E78E75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reeTri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F502D6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geom(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>, 2);</w:t>
      </w:r>
    </w:p>
    <w:p w14:paraId="71E9B9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1,3]);</w:t>
      </w:r>
    </w:p>
    <w:p w14:paraId="2E73E1E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iz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EAF24A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01EEA0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auto'</w:t>
      </w:r>
      <w:r w:rsidRPr="009B1C11">
        <w:rPr>
          <w:rFonts w:ascii="Times New Roman" w:hAnsi="Times New Roman"/>
          <w:color w:val="000000"/>
          <w:kern w:val="0"/>
          <w:szCs w:val="20"/>
        </w:rPr>
        <w:t>, 3);</w:t>
      </w:r>
    </w:p>
    <w:p w14:paraId="0D05A91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max'</w:t>
      </w:r>
      <w:r w:rsidRPr="009B1C11">
        <w:rPr>
          <w:rFonts w:ascii="Times New Roman" w:hAnsi="Times New Roman"/>
          <w:color w:val="000000"/>
          <w:kern w:val="0"/>
          <w:szCs w:val="20"/>
        </w:rPr>
        <w:t>, 3);</w:t>
      </w:r>
    </w:p>
    <w:p w14:paraId="2D34FCA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min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64CD3A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tri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ize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hgrad'</w:t>
      </w:r>
      <w:r w:rsidRPr="009B1C11">
        <w:rPr>
          <w:rFonts w:ascii="Times New Roman" w:hAnsi="Times New Roman"/>
          <w:color w:val="000000"/>
          <w:kern w:val="0"/>
          <w:szCs w:val="20"/>
        </w:rPr>
        <w:t>, 1.1);</w:t>
      </w:r>
    </w:p>
    <w:p w14:paraId="304E1F0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mesh(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).run;</w:t>
      </w:r>
    </w:p>
    <w:p w14:paraId="40093D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D93431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5581E71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STUDY CREATION</w:t>
      </w:r>
    </w:p>
    <w:p w14:paraId="738AD1A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F9A5A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study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F7E535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a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ationary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C50BCB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063F56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5CAF44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attach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609D2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udyStep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1D22C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v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Variables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7144A3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ationary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06EE5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960DC2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at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mesh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geom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'mesh1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13EB6C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attach(</w:t>
      </w:r>
      <w:r w:rsidRPr="009B1C11">
        <w:rPr>
          <w:rFonts w:ascii="Times New Roman" w:hAnsi="Times New Roman"/>
          <w:color w:val="A020F0"/>
          <w:kern w:val="0"/>
          <w:szCs w:val="20"/>
        </w:rPr>
        <w:t>'std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9A320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runAll;</w:t>
      </w:r>
    </w:p>
    <w:p w14:paraId="1225496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B7E79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.create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PlotGroup2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E09A40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at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dset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2E5CAC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urfac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4A0027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98C4DF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label(</w:t>
      </w:r>
      <w:r w:rsidRPr="009B1C11">
        <w:rPr>
          <w:rFonts w:ascii="Times New Roman" w:hAnsi="Times New Roman"/>
          <w:color w:val="A020F0"/>
          <w:kern w:val="0"/>
          <w:szCs w:val="20"/>
        </w:rPr>
        <w:t>'Electric Potential (ec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6983E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at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dset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993FDF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xp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c.sigmayy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D83746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uni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/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71574A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esc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lectrical conductivity, yy componen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D29E1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mooth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interna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ACA02D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threshold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manua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2DCF1F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resoluti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in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13B59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2CD672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Current calculation</w:t>
      </w:r>
    </w:p>
    <w:p w14:paraId="3A00A2F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579613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YY=mpheval(model,</w:t>
      </w:r>
      <w:r w:rsidRPr="009B1C11">
        <w:rPr>
          <w:rFonts w:ascii="Times New Roman" w:hAnsi="Times New Roman"/>
          <w:color w:val="A020F0"/>
          <w:kern w:val="0"/>
          <w:szCs w:val="20"/>
        </w:rPr>
        <w:t>'G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C9308E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[a,y0]=find(YY.p(2,:)==0); </w:t>
      </w:r>
      <w:r w:rsidRPr="009B1C11">
        <w:rPr>
          <w:rFonts w:ascii="Times New Roman" w:hAnsi="Times New Roman"/>
          <w:color w:val="3C763D"/>
          <w:kern w:val="0"/>
          <w:szCs w:val="20"/>
        </w:rPr>
        <w:t>% coord of y equals to zero.</w:t>
      </w:r>
    </w:p>
    <w:p w14:paraId="0FC9F0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x0=YY.p(1,y0);</w:t>
      </w:r>
    </w:p>
    <w:p w14:paraId="512E2C8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x0=sort(x0);</w:t>
      </w:r>
    </w:p>
    <w:p w14:paraId="736E964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488D35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x0)</w:t>
      </w:r>
    </w:p>
    <w:p w14:paraId="4020F3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B24541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 == 1</w:t>
      </w:r>
    </w:p>
    <w:p w14:paraId="4BBB612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esh_area(1,i)=abs((x0(1)-x0(2))/2*system_unit*area_factor); </w:t>
      </w:r>
    </w:p>
    <w:p w14:paraId="6E8C059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1st 1e-10 : unit conversion, 2nd 10e-9 : Area factor</w:t>
      </w:r>
    </w:p>
    <w:p w14:paraId="0CBF50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=length(x0)</w:t>
      </w:r>
    </w:p>
    <w:p w14:paraId="228294E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esh_area(1,i)=abs((x0(i)-x0(i-1))/2*system_unit*area_factor);</w:t>
      </w:r>
    </w:p>
    <w:p w14:paraId="0698488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</w:p>
    <w:p w14:paraId="1B2323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esh_area(1,i)=abs((x0(i+1)-x0(i-1))/2*system_unit*area_factor);</w:t>
      </w:r>
    </w:p>
    <w:p w14:paraId="2E0C68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CFEBD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3C0D6A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57F8390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68AFE8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current_density=mpheval(model,</w:t>
      </w:r>
      <w:r w:rsidRPr="009B1C11">
        <w:rPr>
          <w:rFonts w:ascii="Times New Roman" w:hAnsi="Times New Roman"/>
          <w:color w:val="A020F0"/>
          <w:kern w:val="0"/>
          <w:szCs w:val="20"/>
        </w:rPr>
        <w:t>'current_density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F6CE5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current=sum(current_density.d1(1,y0).*mesh_area(1,1:length(y0)));</w:t>
      </w:r>
    </w:p>
    <w:p w14:paraId="4FACE63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Total summation of J(x)*Area</w:t>
      </w:r>
    </w:p>
    <w:p w14:paraId="3709BFB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0C0C14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678E16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current_old=current;</w:t>
      </w:r>
    </w:p>
    <w:p w14:paraId="266D23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!!!!!!!!!!!!!!!!!!!!!!!!!!!!!!!!!!!!!!!!!!!!!!!!!!!!!!!!!!!!!!!!!!!!!!!!!!!!!!!!!!!!!!!!!!!!!!!!!!!!!!!!!!</w:t>
      </w:r>
    </w:p>
    <w:p w14:paraId="43F817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!!!!!!!!!!!!!!!!!!!!!!!!!!!!! AFTER RUN !!!!!!!!!!!!!!!!!!!!!!!!!!!!!!!!!!!!!!!!!!!!!!!!!!!!!!!!!!!!!!!!!!</w:t>
      </w:r>
    </w:p>
    <w:p w14:paraId="1FA2E6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!!!!!!!!!!!!!!!!!!!!!!!!!!!!!!!!!!!!!!!!!!!!!!!!!!!!!!!!!!!!!!!!!!!!!!!!!!!!!!!!!!!!!!!!!!!!!!!!!!!!!!!!!!</w:t>
      </w:r>
    </w:p>
    <w:p w14:paraId="476F9E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!!!!!!!!!!!!!!!!!!!!!!!!!!!!!!!!!!!!!!!!!!STUDY LOOP START!!!!!!!!!!!!!!!!!!!!!!!!!!!!!!!!!!!!!!!!!!!!!!!!</w:t>
      </w:r>
    </w:p>
    <w:p w14:paraId="202CBE5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!!!!!!!!!!!!!!!!!!!!!!!!!!!!!!!!!!!!!!!!!!!!!!!!!!!!!!!!!!!!!!!!!!!!!!!!!!!!!!!!!!!!!!!!!!!!!!!!!!!!!!!!!!</w:t>
      </w:r>
    </w:p>
    <w:p w14:paraId="6F8F30E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6354D0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STUDY</w:t>
      </w:r>
    </w:p>
    <w:p w14:paraId="47D79D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5B1BC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ini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V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0.005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; </w:t>
      </w:r>
    </w:p>
    <w:p w14:paraId="7E9058C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If unset, Initial state as an last study last step distribution.</w:t>
      </w:r>
    </w:p>
    <w:p w14:paraId="02AB20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ig_m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n1(eta_bin)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; </w:t>
      </w:r>
    </w:p>
    <w:p w14:paraId="7A0287B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If unset, Initial state as an last study last step distribution.</w:t>
      </w:r>
    </w:p>
    <w:p w14:paraId="4E1DEA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6CB6375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    STUDY NUMBERING</w:t>
      </w:r>
    </w:p>
    <w:p w14:paraId="2575570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disp(</w:t>
      </w:r>
      <w:r w:rsidRPr="009B1C11">
        <w:rPr>
          <w:rFonts w:ascii="Times New Roman" w:hAnsi="Times New Roman"/>
          <w:color w:val="A020F0"/>
          <w:kern w:val="0"/>
          <w:szCs w:val="20"/>
        </w:rPr>
        <w:t>'STUDY START!!!!!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19956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disp(</w:t>
      </w:r>
      <w:r w:rsidRPr="009B1C11">
        <w:rPr>
          <w:rFonts w:ascii="Times New Roman" w:hAnsi="Times New Roman"/>
          <w:color w:val="A020F0"/>
          <w:kern w:val="0"/>
          <w:szCs w:val="20"/>
        </w:rPr>
        <w:t>'****************************************************************************************************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2A2EDF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disp(</w:t>
      </w:r>
      <w:r w:rsidRPr="009B1C11">
        <w:rPr>
          <w:rFonts w:ascii="Times New Roman" w:hAnsi="Times New Roman"/>
          <w:color w:val="A020F0"/>
          <w:kern w:val="0"/>
          <w:szCs w:val="20"/>
        </w:rPr>
        <w:t>'****************************************************************************************************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F8F856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disp(</w:t>
      </w:r>
      <w:r w:rsidRPr="009B1C11">
        <w:rPr>
          <w:rFonts w:ascii="Times New Roman" w:hAnsi="Times New Roman"/>
          <w:color w:val="A020F0"/>
          <w:kern w:val="0"/>
          <w:szCs w:val="20"/>
        </w:rPr>
        <w:t>'****************************************************************************************************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FFE93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480589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Model_Number == 1</w:t>
      </w:r>
    </w:p>
    <w:p w14:paraId="3AD40A4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%dst STUDY START'')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39B02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CC3CD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Model_Number == 2</w:t>
      </w:r>
    </w:p>
    <w:p w14:paraId="1EAD53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%dnd STUDY START'')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A607B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26E938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Model_Number == 3</w:t>
      </w:r>
    </w:p>
    <w:p w14:paraId="471E542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%drd STUDY START'')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18FE35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381071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lastRenderedPageBreak/>
        <w:t>else</w:t>
      </w:r>
    </w:p>
    <w:p w14:paraId="69D62B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%dth STUDY START'')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8545E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37BA82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09353F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5AD7EB1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coords=double.empty(0,2); </w:t>
      </w:r>
      <w:r w:rsidRPr="009B1C11">
        <w:rPr>
          <w:rFonts w:ascii="Times New Roman" w:hAnsi="Times New Roman"/>
          <w:color w:val="3C763D"/>
          <w:kern w:val="0"/>
          <w:szCs w:val="20"/>
        </w:rPr>
        <w:t>%No matter in case, either I.D(s) exist or not.</w:t>
      </w:r>
    </w:p>
    <w:p w14:paraId="2861DF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DCC6E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6AD083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INITIAL DEFECTS ASSIGNMENT</w:t>
      </w:r>
    </w:p>
    <w:p w14:paraId="27206CA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1F56A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RANDOM NUMBER ASSIGN TO EACH MESH POINT.</w:t>
      </w:r>
    </w:p>
    <w:p w14:paraId="5F1511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rn=mpheval(model,</w:t>
      </w:r>
      <w:r w:rsidRPr="009B1C11">
        <w:rPr>
          <w:rFonts w:ascii="Times New Roman" w:hAnsi="Times New Roman"/>
          <w:color w:val="A020F0"/>
          <w:kern w:val="0"/>
          <w:szCs w:val="20"/>
        </w:rPr>
        <w:t>'P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; </w:t>
      </w:r>
      <w:r w:rsidRPr="009B1C11">
        <w:rPr>
          <w:rFonts w:ascii="Times New Roman" w:hAnsi="Times New Roman"/>
          <w:color w:val="3C763D"/>
          <w:kern w:val="0"/>
          <w:szCs w:val="20"/>
        </w:rPr>
        <w:t>% V = 0 applied, so depend on random number.</w:t>
      </w:r>
    </w:p>
    <w:p w14:paraId="464CFC7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rn_matlab=rand(1,length(rn.d1)); </w:t>
      </w:r>
      <w:r w:rsidRPr="009B1C11">
        <w:rPr>
          <w:rFonts w:ascii="Times New Roman" w:hAnsi="Times New Roman"/>
          <w:color w:val="3C763D"/>
          <w:kern w:val="0"/>
          <w:szCs w:val="20"/>
        </w:rPr>
        <w:t>% Distribute random number as equal number to the number of meshes.</w:t>
      </w:r>
    </w:p>
    <w:p w14:paraId="127E5E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rn.d1(:,:)=rn_matlab; </w:t>
      </w:r>
      <w:r w:rsidRPr="009B1C11">
        <w:rPr>
          <w:rFonts w:ascii="Times New Roman" w:hAnsi="Times New Roman"/>
          <w:color w:val="3C763D"/>
          <w:kern w:val="0"/>
          <w:szCs w:val="20"/>
        </w:rPr>
        <w:t>% Assign the random number from MATLAB to COMSOL.</w:t>
      </w:r>
    </w:p>
    <w:p w14:paraId="14F9B62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ACE74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max(rn.d1)&gt;=0.9990</w:t>
      </w:r>
    </w:p>
    <w:p w14:paraId="6D5452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[a,b]=find(rn.d1&gt;=0.9994);</w:t>
      </w:r>
    </w:p>
    <w:p w14:paraId="56F3DC8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AAA=sort(rn.d1,</w:t>
      </w:r>
      <w:r w:rsidRPr="009B1C11">
        <w:rPr>
          <w:rFonts w:ascii="Times New Roman" w:hAnsi="Times New Roman"/>
          <w:color w:val="A020F0"/>
          <w:kern w:val="0"/>
          <w:szCs w:val="20"/>
        </w:rPr>
        <w:t>'descen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461389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0C495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i = 1:length(AAA)</w:t>
      </w:r>
    </w:p>
    <w:p w14:paraId="10B2D17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371B1B8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[a,b]=find(rn.d1(:,:)&gt;=AAA(1,ii));</w:t>
      </w:r>
    </w:p>
    <w:p w14:paraId="25FBBFB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45F735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coords_i=[rn.p(1,b(ii))', rn.p(2,b(ii))']; </w:t>
      </w:r>
      <w:r w:rsidRPr="009B1C11">
        <w:rPr>
          <w:rFonts w:ascii="Times New Roman" w:hAnsi="Times New Roman"/>
          <w:color w:val="3C763D"/>
          <w:kern w:val="0"/>
          <w:szCs w:val="20"/>
        </w:rPr>
        <w:t>% The coordinates of initial defect(s) in x,y respectively.</w:t>
      </w:r>
    </w:p>
    <w:p w14:paraId="37C12F0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coords=coords_i;</w:t>
      </w:r>
    </w:p>
    <w:p w14:paraId="09354A2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5C6984C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coords(1,2)&gt;= Ly*10 &amp;&amp; coords_i(1,2)&lt;= Ly*20</w:t>
      </w:r>
    </w:p>
    <w:p w14:paraId="5717368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break</w:t>
      </w:r>
    </w:p>
    <w:p w14:paraId="3094E03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5A6B91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6BBE7E9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60A59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id_x=coords(:,1);</w:t>
      </w:r>
    </w:p>
    <w:p w14:paraId="5619ED7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id_y=coords(:,2);</w:t>
      </w:r>
    </w:p>
    <w:p w14:paraId="3BB771A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790E15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id_x</w:t>
      </w:r>
    </w:p>
    <w:p w14:paraId="5C2101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id_y</w:t>
      </w:r>
    </w:p>
    <w:p w14:paraId="7932FA2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3B3E2F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 = 1:length(id_x) </w:t>
      </w:r>
      <w:r w:rsidRPr="009B1C11">
        <w:rPr>
          <w:rFonts w:ascii="Times New Roman" w:hAnsi="Times New Roman"/>
          <w:color w:val="3C763D"/>
          <w:kern w:val="0"/>
          <w:szCs w:val="20"/>
        </w:rPr>
        <w:t>% Coords assignment in x</w:t>
      </w:r>
    </w:p>
    <w:p w14:paraId="17160EB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43E7F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initial_defect_x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2CB4245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    i,Model_Number,coords(i,1));</w:t>
      </w:r>
    </w:p>
    <w:p w14:paraId="15E26B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A3974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92615F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524F5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 = 1:length(id_y) </w:t>
      </w:r>
      <w:r w:rsidRPr="009B1C11">
        <w:rPr>
          <w:rFonts w:ascii="Times New Roman" w:hAnsi="Times New Roman"/>
          <w:color w:val="3C763D"/>
          <w:kern w:val="0"/>
          <w:szCs w:val="20"/>
        </w:rPr>
        <w:t>% Coords assignment in y</w:t>
      </w:r>
    </w:p>
    <w:p w14:paraId="35E9257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C4EA3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initial_defect_y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FE1DB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j,Model_Number,coords(j,2));</w:t>
      </w:r>
    </w:p>
    <w:p w14:paraId="16A624D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EDFEA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6F436C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8A610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f_i=cell(length(id_x),1);</w:t>
      </w:r>
    </w:p>
    <w:p w14:paraId="65C7E95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1506C2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l=1:length(id_x) </w:t>
      </w:r>
      <w:r w:rsidRPr="009B1C11">
        <w:rPr>
          <w:rFonts w:ascii="Times New Roman" w:hAnsi="Times New Roman"/>
          <w:color w:val="3C763D"/>
          <w:kern w:val="0"/>
          <w:szCs w:val="20"/>
        </w:rPr>
        <w:t>% Express all of defect from MATLAB to COMSOL</w:t>
      </w:r>
    </w:p>
    <w:p w14:paraId="4551E61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f_i{l}=strcat(sprintf(</w:t>
      </w:r>
      <w:r w:rsidRPr="009B1C11">
        <w:rPr>
          <w:rFonts w:ascii="Times New Roman" w:hAnsi="Times New Roman"/>
          <w:color w:val="A020F0"/>
          <w:kern w:val="0"/>
          <w:szCs w:val="20"/>
        </w:rPr>
        <w:t>'1*((x-initial_defect_x_%d_%d)^2+(y-initial_defect_y_%d_%d)^2&lt;=R^2)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1F3E21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l,Model_Number,l,Model_Number));</w:t>
      </w:r>
    </w:p>
    <w:p w14:paraId="34360E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18C53C3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61A41F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umf_i=strjoin(f_i,{</w:t>
      </w:r>
      <w:r w:rsidRPr="009B1C11">
        <w:rPr>
          <w:rFonts w:ascii="Times New Roman" w:hAnsi="Times New Roman"/>
          <w:color w:val="A020F0"/>
          <w:kern w:val="0"/>
          <w:szCs w:val="20"/>
        </w:rPr>
        <w:t>'+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}); </w:t>
      </w:r>
      <w:r w:rsidRPr="009B1C11">
        <w:rPr>
          <w:rFonts w:ascii="Times New Roman" w:hAnsi="Times New Roman"/>
          <w:color w:val="3C763D"/>
          <w:kern w:val="0"/>
          <w:szCs w:val="20"/>
        </w:rPr>
        <w:t>% Express all of defect from MATLAB to COMSOL</w:t>
      </w:r>
    </w:p>
    <w:p w14:paraId="70497A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DF3A6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variable(''var1'').set(''eta_Va'',''%s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sumf_i); </w:t>
      </w:r>
    </w:p>
    <w:p w14:paraId="173E8F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Finally, Expression is handed over to COMSOL</w:t>
      </w:r>
    </w:p>
    <w:p w14:paraId="5604400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C18D16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F26A1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 # of I.D = %d'')'</w:t>
      </w:r>
      <w:r w:rsidRPr="009B1C11">
        <w:rPr>
          <w:rFonts w:ascii="Times New Roman" w:hAnsi="Times New Roman"/>
          <w:color w:val="000000"/>
          <w:kern w:val="0"/>
          <w:szCs w:val="20"/>
        </w:rPr>
        <w:t>,length(id_y));</w:t>
      </w:r>
    </w:p>
    <w:p w14:paraId="681EF9C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762459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</w:p>
    <w:p w14:paraId="60140E4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disp(</w:t>
      </w:r>
      <w:r w:rsidRPr="009B1C11">
        <w:rPr>
          <w:rFonts w:ascii="Times New Roman" w:hAnsi="Times New Roman"/>
          <w:color w:val="A020F0"/>
          <w:kern w:val="0"/>
          <w:szCs w:val="20"/>
        </w:rPr>
        <w:t>'NO INITIAL DEFECTS ASSIGNE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C7415D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0C7638A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2E6892B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INITIAL STATE-DATA</w:t>
      </w:r>
    </w:p>
    <w:p w14:paraId="7CD1893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Run for data-extraction with assigned initial defects.</w:t>
      </w:r>
    </w:p>
    <w:p w14:paraId="0D88E9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1'</w:t>
      </w:r>
      <w:r w:rsidRPr="009B1C11">
        <w:rPr>
          <w:rFonts w:ascii="Times New Roman" w:hAnsi="Times New Roman"/>
          <w:color w:val="000000"/>
          <w:kern w:val="0"/>
          <w:szCs w:val="20"/>
        </w:rPr>
        <w:t>).runAll;</w:t>
      </w:r>
    </w:p>
    <w:p w14:paraId="586B1A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FDE86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.create(''mesh_initial_%d'',''Mesh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36ECD2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);</w:t>
      </w:r>
    </w:p>
    <w:p w14:paraId="3658371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71470CD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initial_%d'').set(''data'',''dset1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4DC505A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);</w:t>
      </w:r>
    </w:p>
    <w:p w14:paraId="1A7788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76C4267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initial_%d'').set(''filename'', ''%smesh_initial_%d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5E04DB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,Path_data,Model_Number);</w:t>
      </w:r>
    </w:p>
    <w:p w14:paraId="7B7609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7A59937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initial_%d'').run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97AC7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564609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57F38D7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586CF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Element Volume Calculation</w:t>
      </w:r>
    </w:p>
    <w:p w14:paraId="0FCD36E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rn=mpheval(model,</w:t>
      </w:r>
      <w:r w:rsidRPr="009B1C11">
        <w:rPr>
          <w:rFonts w:ascii="Times New Roman" w:hAnsi="Times New Roman"/>
          <w:color w:val="A020F0"/>
          <w:kern w:val="0"/>
          <w:szCs w:val="20"/>
        </w:rPr>
        <w:t>'P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); </w:t>
      </w:r>
      <w:r w:rsidRPr="009B1C11">
        <w:rPr>
          <w:rFonts w:ascii="Times New Roman" w:hAnsi="Times New Roman"/>
          <w:color w:val="3C763D"/>
          <w:kern w:val="0"/>
          <w:szCs w:val="20"/>
        </w:rPr>
        <w:t>% V = 0 applied, so depend on random number.</w:t>
      </w:r>
    </w:p>
    <w:p w14:paraId="4EBF8D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rn_matlab=rand(1,length(rn.d1)); </w:t>
      </w:r>
      <w:r w:rsidRPr="009B1C11">
        <w:rPr>
          <w:rFonts w:ascii="Times New Roman" w:hAnsi="Times New Roman"/>
          <w:color w:val="3C763D"/>
          <w:kern w:val="0"/>
          <w:szCs w:val="20"/>
        </w:rPr>
        <w:t>% Distribute random number as equal number to the number of meshes.</w:t>
      </w:r>
    </w:p>
    <w:p w14:paraId="2594710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rn.d1(:,:)=rn_matlab; </w:t>
      </w:r>
      <w:r w:rsidRPr="009B1C11">
        <w:rPr>
          <w:rFonts w:ascii="Times New Roman" w:hAnsi="Times New Roman"/>
          <w:color w:val="3C763D"/>
          <w:kern w:val="0"/>
          <w:szCs w:val="20"/>
        </w:rPr>
        <w:t>% Assign the random number from MATLAB to COMSOL.</w:t>
      </w:r>
    </w:p>
    <w:p w14:paraId="4AC163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7817C6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rn.t)</w:t>
      </w:r>
    </w:p>
    <w:p w14:paraId="43289F0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869DC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1:3</w:t>
      </w:r>
    </w:p>
    <w:p w14:paraId="60368E5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alpha=rn.t(a,i)+1;</w:t>
      </w:r>
    </w:p>
    <w:p w14:paraId="27FF2A7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030D24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lement_x=rn.p(1,alpha)*system_unit; </w:t>
      </w:r>
      <w:r w:rsidRPr="009B1C11">
        <w:rPr>
          <w:rFonts w:ascii="Times New Roman" w:hAnsi="Times New Roman"/>
          <w:color w:val="3C763D"/>
          <w:kern w:val="0"/>
          <w:szCs w:val="20"/>
        </w:rPr>
        <w:t>% 1e-10 represents geometry scale(Angstrom)</w:t>
      </w:r>
    </w:p>
    <w:p w14:paraId="2A3A18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lement_y=rn.p(2,alpha)*system_unit;</w:t>
      </w:r>
    </w:p>
    <w:p w14:paraId="11CF75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5ECCB2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=1</w:t>
      </w:r>
    </w:p>
    <w:p w14:paraId="6DF61C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,i)=element_x;</w:t>
      </w:r>
    </w:p>
    <w:p w14:paraId="15AE5E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x1=element_x;</w:t>
      </w:r>
    </w:p>
    <w:p w14:paraId="5D598B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+1,i)=element_y;</w:t>
      </w:r>
    </w:p>
    <w:p w14:paraId="4F3E3C3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y1=element_y;</w:t>
      </w:r>
    </w:p>
    <w:p w14:paraId="2199845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=2</w:t>
      </w:r>
    </w:p>
    <w:p w14:paraId="1975EBF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+1,i)=element_x;</w:t>
      </w:r>
    </w:p>
    <w:p w14:paraId="5BE978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x2=element_x;</w:t>
      </w:r>
    </w:p>
    <w:p w14:paraId="26C2D10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+2,i)=element_y;</w:t>
      </w:r>
    </w:p>
    <w:p w14:paraId="1AD9D3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y2=element_y;</w:t>
      </w:r>
    </w:p>
    <w:p w14:paraId="3194E8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3C763D"/>
          <w:kern w:val="0"/>
          <w:szCs w:val="20"/>
        </w:rPr>
        <w:t>% a==3</w:t>
      </w:r>
    </w:p>
    <w:p w14:paraId="3895B2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+2,i)=element_x;</w:t>
      </w:r>
    </w:p>
    <w:p w14:paraId="61F18C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x3=element_x;</w:t>
      </w:r>
    </w:p>
    <w:p w14:paraId="0AB7FE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rn.element.coords(a+3,i)=element_y;</w:t>
      </w:r>
    </w:p>
    <w:p w14:paraId="4FA924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y3=element_y;</w:t>
      </w:r>
    </w:p>
    <w:p w14:paraId="26EBCD2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3F291C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272F30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586A547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237B60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.element.S(1,i)=0.5*abs((x1*y2+x2*y3+x3*y1)-(x2*y1+x3*y2+x1*y3)); </w:t>
      </w:r>
      <w:r w:rsidRPr="009B1C11">
        <w:rPr>
          <w:rFonts w:ascii="Times New Roman" w:hAnsi="Times New Roman"/>
          <w:color w:val="3C763D"/>
          <w:kern w:val="0"/>
          <w:szCs w:val="20"/>
        </w:rPr>
        <w:t>% Matrix for area of each element</w:t>
      </w:r>
    </w:p>
    <w:p w14:paraId="2E4FA92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</w:t>
      </w:r>
    </w:p>
    <w:p w14:paraId="4118F8E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611046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05E247B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rn.element.coords_1=rn.element.coords(1:2,:);</w:t>
      </w:r>
    </w:p>
    <w:p w14:paraId="54E549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rn.element.coords_2=rn.element.coords(3:4,:);</w:t>
      </w:r>
    </w:p>
    <w:p w14:paraId="7B49A0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rn.element.coords_3=rn.element.coords(5:6,:);</w:t>
      </w:r>
    </w:p>
    <w:p w14:paraId="52B1C38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8A7061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AA221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 = 1:length(rn.d1)</w:t>
      </w:r>
    </w:p>
    <w:p w14:paraId="08EC61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AA=[rn.p(1,i); rn.p(2,i)]*system_unit;</w:t>
      </w:r>
    </w:p>
    <w:p w14:paraId="6F540D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[Nth_column]=find(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06A9435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((rn.element.coords_1(1,:)==AA(1))&amp;(rn.element.coords_1(2,:)==AA(2))) |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2689C69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((rn.element.coords_2(1,:)==AA(1))&amp;(rn.element.coords_2(2,:)==AA(2))) |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0E93474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((rn.element.coords_3(1,:)==AA(1))&amp;(rn.element.coords_3(2,:)==AA(2))) ); </w:t>
      </w:r>
      <w:r w:rsidRPr="009B1C11">
        <w:rPr>
          <w:rFonts w:ascii="Times New Roman" w:hAnsi="Times New Roman"/>
          <w:color w:val="3C763D"/>
          <w:kern w:val="0"/>
          <w:szCs w:val="20"/>
        </w:rPr>
        <w:t>% Nth_column is meaningful.</w:t>
      </w:r>
    </w:p>
    <w:p w14:paraId="432119E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67EC4A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CC=unique(Nth_column);</w:t>
      </w:r>
    </w:p>
    <w:p w14:paraId="6F0617C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7CB839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_updator=0;</w:t>
      </w:r>
    </w:p>
    <w:p w14:paraId="3583FE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3BC4C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1:length(unique(Nth_column)) </w:t>
      </w:r>
      <w:r w:rsidRPr="009B1C11">
        <w:rPr>
          <w:rFonts w:ascii="Times New Roman" w:hAnsi="Times New Roman"/>
          <w:color w:val="3C763D"/>
          <w:kern w:val="0"/>
          <w:szCs w:val="20"/>
        </w:rPr>
        <w:t>% indicates the number of element sharing the node point</w:t>
      </w:r>
    </w:p>
    <w:p w14:paraId="09E1501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_updator=S_updator+1/3*rn.element.S(1,CC(j));</w:t>
      </w:r>
    </w:p>
    <w:p w14:paraId="23C92F5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82AA3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6BF1B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Ve(1,i)=S_updator*area_factor; </w:t>
      </w:r>
    </w:p>
    <w:p w14:paraId="3C803A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% Ve indicates element volume for each node point // </w:t>
      </w:r>
    </w:p>
    <w:p w14:paraId="1E55AEB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10e-9 equals to area factor 10nm // Ve is consisntent in ordering with d1 component</w:t>
      </w:r>
    </w:p>
    <w:p w14:paraId="581D85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F9F9D6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965CBF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414F677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EXPORT the x,y,Ve using txt file</w:t>
      </w:r>
    </w:p>
    <w:p w14:paraId="1E41808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BB=size(length(Ve),3);</w:t>
      </w:r>
    </w:p>
    <w:p w14:paraId="51EB656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Ve)</w:t>
      </w:r>
    </w:p>
    <w:p w14:paraId="4E9EBF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BB(i,1)=rn.p(1,i);</w:t>
      </w:r>
    </w:p>
    <w:p w14:paraId="3B2713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BB(i,2)=rn.p(2,i);</w:t>
      </w:r>
    </w:p>
    <w:p w14:paraId="6515DEC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131194C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2485472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BB(:,3)=transpose(Ve(:,:));</w:t>
      </w:r>
    </w:p>
    <w:p w14:paraId="280740C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94C6F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Export to text file</w:t>
      </w:r>
    </w:p>
    <w:p w14:paraId="44599D5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BB=transpose(BB);</w:t>
      </w:r>
    </w:p>
    <w:p w14:paraId="3CF659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Element_Volume=fopen(''Element_Volume_%d.txt'',''w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1D8C6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044A071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fprintf(Element_Volume,</w:t>
      </w:r>
      <w:r w:rsidRPr="009B1C11">
        <w:rPr>
          <w:rFonts w:ascii="Times New Roman" w:hAnsi="Times New Roman"/>
          <w:color w:val="A020F0"/>
          <w:kern w:val="0"/>
          <w:szCs w:val="20"/>
        </w:rPr>
        <w:t>'%12e %.12e %12e\r\n'</w:t>
      </w:r>
      <w:r w:rsidRPr="009B1C11">
        <w:rPr>
          <w:rFonts w:ascii="Times New Roman" w:hAnsi="Times New Roman"/>
          <w:color w:val="000000"/>
          <w:kern w:val="0"/>
          <w:szCs w:val="20"/>
        </w:rPr>
        <w:t>,BB(:,:));</w:t>
      </w:r>
    </w:p>
    <w:p w14:paraId="26FE61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fclose(Element_Volume);</w:t>
      </w:r>
    </w:p>
    <w:p w14:paraId="07E5F6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C2A5D3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Define the Ve distribution in COMSOL</w:t>
      </w:r>
    </w:p>
    <w:p w14:paraId="2047606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.create(''int_Ve_%d'',''Interpolation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D4AED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6E8E87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model(''comp1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CF3390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49DF0D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source'',''file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D1A45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43D72D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nargs'',''2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30FB7EC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3B3B31C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argunit'',[native2unicode(hex2dec({''00'' ''c5''}), ''unicode'') 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68F123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);</w:t>
      </w:r>
    </w:p>
    <w:p w14:paraId="05DCF3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0875E8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fununit'',''m^3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E55807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212F15D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filename'',''%sElement_Volume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266608E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,Path_data,Model_Number);</w:t>
      </w:r>
    </w:p>
    <w:p w14:paraId="336FCB4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62D5277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Index(''funcs'',''1'',0,1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65822E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1E3FB8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D961CB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G variable modification by reflecting Ve</w:t>
      </w:r>
    </w:p>
    <w:p w14:paraId="52D9130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6CBC50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0F5818B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1'').set(''G'',''G_0*int_Ve_%d(x,y)*exp(-(Ea-b*ec.normE)/(k*T))''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41B98A4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_Number);</w:t>
      </w:r>
    </w:p>
    <w:p w14:paraId="05FAEFE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;</w:t>
      </w:r>
    </w:p>
    <w:p w14:paraId="06D1710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clear </w:t>
      </w:r>
      <w:r w:rsidRPr="009B1C11">
        <w:rPr>
          <w:rFonts w:ascii="Times New Roman" w:hAnsi="Times New Roman"/>
          <w:color w:val="A020F0"/>
          <w:kern w:val="0"/>
          <w:szCs w:val="20"/>
        </w:rPr>
        <w:t>Ve</w:t>
      </w:r>
      <w:r w:rsidRPr="009B1C11">
        <w:rPr>
          <w:rFonts w:ascii="Times New Roman" w:hAnsi="Times New Roman"/>
          <w:color w:val="000000"/>
          <w:kern w:val="0"/>
          <w:szCs w:val="20"/>
        </w:rPr>
        <w:t>;</w:t>
      </w:r>
    </w:p>
    <w:p w14:paraId="2BE97D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79272E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disp(</w:t>
      </w:r>
      <w:r w:rsidRPr="009B1C11">
        <w:rPr>
          <w:rFonts w:ascii="Times New Roman" w:hAnsi="Times New Roman"/>
          <w:color w:val="A020F0"/>
          <w:kern w:val="0"/>
          <w:szCs w:val="20"/>
        </w:rPr>
        <w:t>'Initial defects assigned, Time dependent study star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84FD42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98A9EC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TIME DEPENDENT STUDY CREATION</w:t>
      </w:r>
    </w:p>
    <w:p w14:paraId="55FA247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856B4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ransien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1513A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activate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, true);</w:t>
      </w:r>
    </w:p>
    <w:p w14:paraId="1448E8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activate(</w:t>
      </w:r>
      <w:r w:rsidRPr="009B1C11">
        <w:rPr>
          <w:rFonts w:ascii="Times New Roman" w:hAnsi="Times New Roman"/>
          <w:color w:val="A020F0"/>
          <w:kern w:val="0"/>
          <w:szCs w:val="20"/>
        </w:rPr>
        <w:t>'dode'</w:t>
      </w:r>
      <w:r w:rsidRPr="009B1C11">
        <w:rPr>
          <w:rFonts w:ascii="Times New Roman" w:hAnsi="Times New Roman"/>
          <w:color w:val="000000"/>
          <w:kern w:val="0"/>
          <w:szCs w:val="20"/>
        </w:rPr>
        <w:t>, true);</w:t>
      </w:r>
    </w:p>
    <w:p w14:paraId="4BFCA7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</w:t>
      </w:r>
    </w:p>
    <w:p w14:paraId="36B6925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Timestep-extracting</w:t>
      </w:r>
    </w:p>
    <w:p w14:paraId="1518F3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ge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GlobalEquations'</w:t>
      </w:r>
      <w:r w:rsidRPr="009B1C11">
        <w:rPr>
          <w:rFonts w:ascii="Times New Roman" w:hAnsi="Times New Roman"/>
          <w:color w:val="000000"/>
          <w:kern w:val="0"/>
          <w:szCs w:val="20"/>
        </w:rPr>
        <w:t>, -1);</w:t>
      </w:r>
    </w:p>
    <w:p w14:paraId="794E55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ge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nam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y1'</w:t>
      </w:r>
      <w:r w:rsidRPr="009B1C11">
        <w:rPr>
          <w:rFonts w:ascii="Times New Roman" w:hAnsi="Times New Roman"/>
          <w:color w:val="000000"/>
          <w:kern w:val="0"/>
          <w:szCs w:val="20"/>
        </w:rPr>
        <w:t>, 0, 0);</w:t>
      </w:r>
    </w:p>
    <w:p w14:paraId="4D234E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ge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name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u1'</w:t>
      </w:r>
      <w:r w:rsidRPr="009B1C11">
        <w:rPr>
          <w:rFonts w:ascii="Times New Roman" w:hAnsi="Times New Roman"/>
          <w:color w:val="000000"/>
          <w:kern w:val="0"/>
          <w:szCs w:val="20"/>
        </w:rPr>
        <w:t>, 0, 0);</w:t>
      </w:r>
    </w:p>
    <w:p w14:paraId="5E7790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ge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equati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u1-timestep'</w:t>
      </w:r>
      <w:r w:rsidRPr="009B1C11">
        <w:rPr>
          <w:rFonts w:ascii="Times New Roman" w:hAnsi="Times New Roman"/>
          <w:color w:val="000000"/>
          <w:kern w:val="0"/>
          <w:szCs w:val="20"/>
        </w:rPr>
        <w:t>, 0, 0);</w:t>
      </w:r>
    </w:p>
    <w:p w14:paraId="2BE448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6FCC8A5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Variable-modifying</w:t>
      </w:r>
    </w:p>
    <w:p w14:paraId="14E545E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-exp(-G*u1[s]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AB7EE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V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n2(t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D571BC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gen_time_va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*(ec.sigmayy==sig_LRS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1D05A0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variable(</w:t>
      </w:r>
      <w:r w:rsidRPr="009B1C11">
        <w:rPr>
          <w:rFonts w:ascii="Times New Roman" w:hAnsi="Times New Roman"/>
          <w:color w:val="A020F0"/>
          <w:kern w:val="0"/>
          <w:szCs w:val="20"/>
        </w:rPr>
        <w:t>'var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RN_Pc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rn1(x[1/m],y[1/m],t[1/s])-Pc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11BCB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physics(</w:t>
      </w:r>
      <w:r w:rsidRPr="009B1C11">
        <w:rPr>
          <w:rFonts w:ascii="Times New Roman" w:hAnsi="Times New Roman"/>
          <w:color w:val="A020F0"/>
          <w:kern w:val="0"/>
          <w:szCs w:val="20"/>
        </w:rPr>
        <w:t>'ec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po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V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Va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26C866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86C84F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t0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0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636D5D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param.set(</w:t>
      </w:r>
      <w:r w:rsidRPr="009B1C11">
        <w:rPr>
          <w:rFonts w:ascii="Times New Roman" w:hAnsi="Times New Roman"/>
          <w:color w:val="A020F0"/>
          <w:kern w:val="0"/>
          <w:szCs w:val="20"/>
        </w:rPr>
        <w:t>'t_fin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1000[s]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0B79E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0F48BA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Voltage = V(t) Ramping Rate</w:t>
      </w:r>
    </w:p>
    <w:p w14:paraId="742C0D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.create(</w:t>
      </w:r>
      <w:r w:rsidRPr="009B1C11">
        <w:rPr>
          <w:rFonts w:ascii="Times New Roman" w:hAnsi="Times New Roman"/>
          <w:color w:val="A020F0"/>
          <w:kern w:val="0"/>
          <w:szCs w:val="20"/>
        </w:rPr>
        <w:t>'an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nalytic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9137E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an2'').set(''expr'', ''1*t*%d'');'</w:t>
      </w:r>
      <w:r w:rsidRPr="009B1C11">
        <w:rPr>
          <w:rFonts w:ascii="Times New Roman" w:hAnsi="Times New Roman"/>
          <w:color w:val="000000"/>
          <w:kern w:val="0"/>
          <w:szCs w:val="20"/>
        </w:rPr>
        <w:t>,V_ramp);</w:t>
      </w:r>
    </w:p>
    <w:p w14:paraId="5BF749C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eval(str)</w:t>
      </w:r>
    </w:p>
    <w:p w14:paraId="38D6B2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args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F80783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arguni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E8FEC2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func(</w:t>
      </w:r>
      <w:r w:rsidRPr="009B1C11">
        <w:rPr>
          <w:rFonts w:ascii="Times New Roman" w:hAnsi="Times New Roman"/>
          <w:color w:val="A020F0"/>
          <w:kern w:val="0"/>
          <w:szCs w:val="20"/>
        </w:rPr>
        <w:t>'an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fununi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V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2648EA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36C0A2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Minimum operator</w:t>
      </w:r>
    </w:p>
    <w:p w14:paraId="171CB94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minop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Minimu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3FCBEB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(</w:t>
      </w:r>
      <w:r w:rsidRPr="009B1C11">
        <w:rPr>
          <w:rFonts w:ascii="Times New Roman" w:hAnsi="Times New Roman"/>
          <w:color w:val="A020F0"/>
          <w:kern w:val="0"/>
          <w:szCs w:val="20"/>
        </w:rPr>
        <w:t>'minop1'</w:t>
      </w:r>
      <w:r w:rsidRPr="009B1C11">
        <w:rPr>
          <w:rFonts w:ascii="Times New Roman" w:hAnsi="Times New Roman"/>
          <w:color w:val="000000"/>
          <w:kern w:val="0"/>
          <w:szCs w:val="20"/>
        </w:rPr>
        <w:t>).selection.set([1]);</w:t>
      </w:r>
    </w:p>
    <w:p w14:paraId="522C8DB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component(</w:t>
      </w:r>
      <w:r w:rsidRPr="009B1C11">
        <w:rPr>
          <w:rFonts w:ascii="Times New Roman" w:hAnsi="Times New Roman"/>
          <w:color w:val="A020F0"/>
          <w:kern w:val="0"/>
          <w:szCs w:val="20"/>
        </w:rPr>
        <w:t>'comp1'</w:t>
      </w:r>
      <w:r w:rsidRPr="009B1C11">
        <w:rPr>
          <w:rFonts w:ascii="Times New Roman" w:hAnsi="Times New Roman"/>
          <w:color w:val="000000"/>
          <w:kern w:val="0"/>
          <w:szCs w:val="20"/>
        </w:rPr>
        <w:t>).cpl(</w:t>
      </w:r>
      <w:r w:rsidRPr="009B1C11">
        <w:rPr>
          <w:rFonts w:ascii="Times New Roman" w:hAnsi="Times New Roman"/>
          <w:color w:val="A020F0"/>
          <w:kern w:val="0"/>
          <w:szCs w:val="20"/>
        </w:rPr>
        <w:t>'minop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oints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lagrang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245007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C2FB96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Stop condition</w:t>
      </w:r>
    </w:p>
    <w:p w14:paraId="4DE8C55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5E860E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EDAF2E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60A6937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notlistsolnum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7174119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notsolnum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CD309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listsolnum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173259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olnum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1A8AD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tudy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tlist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range(t0,1,t_fin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F15EB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6E68DB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udyStep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5D680F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tudy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11D558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tudystep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D66C37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v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Variables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A6527D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v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control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5B514E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EEFC0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tlis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range(t0,1,t_fin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EBACA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7F05AB3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initialstepbdfactive'</w:t>
      </w:r>
      <w:r w:rsidRPr="009B1C11">
        <w:rPr>
          <w:rFonts w:ascii="Times New Roman" w:hAnsi="Times New Roman"/>
          <w:color w:val="000000"/>
          <w:kern w:val="0"/>
          <w:szCs w:val="20"/>
        </w:rPr>
        <w:t>,true);</w:t>
      </w:r>
    </w:p>
    <w:p w14:paraId="1785835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maxstepbdfactive'</w:t>
      </w:r>
      <w:r w:rsidRPr="009B1C11">
        <w:rPr>
          <w:rFonts w:ascii="Times New Roman" w:hAnsi="Times New Roman"/>
          <w:color w:val="000000"/>
          <w:kern w:val="0"/>
          <w:szCs w:val="20"/>
        </w:rPr>
        <w:t>,true);</w:t>
      </w:r>
    </w:p>
    <w:p w14:paraId="780D7DB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initialstepbdf'</w:t>
      </w:r>
      <w:r w:rsidRPr="009B1C11">
        <w:rPr>
          <w:rFonts w:ascii="Times New Roman" w:hAnsi="Times New Roman"/>
          <w:color w:val="000000"/>
          <w:kern w:val="0"/>
          <w:szCs w:val="20"/>
        </w:rPr>
        <w:t>,0.1);</w:t>
      </w:r>
    </w:p>
    <w:p w14:paraId="389BF9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maxstepbdf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2C408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57C6D2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lo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off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173D04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lotgroup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pg1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309F13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lotfreq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ou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F7862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robesel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al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86916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robes'</w:t>
      </w:r>
      <w:r w:rsidRPr="009B1C11">
        <w:rPr>
          <w:rFonts w:ascii="Times New Roman" w:hAnsi="Times New Roman"/>
          <w:color w:val="000000"/>
          <w:kern w:val="0"/>
          <w:szCs w:val="20"/>
        </w:rPr>
        <w:t>, {});</w:t>
      </w:r>
    </w:p>
    <w:p w14:paraId="129152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robefreq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steps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C26C51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atolglobalvaluemethod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actor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6647E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control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im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853829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fc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ullyCouple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6C627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fc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linsolve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dDef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6AEE3BF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.remove(</w:t>
      </w:r>
      <w:r w:rsidRPr="009B1C11">
        <w:rPr>
          <w:rFonts w:ascii="Times New Roman" w:hAnsi="Times New Roman"/>
          <w:color w:val="A020F0"/>
          <w:kern w:val="0"/>
          <w:szCs w:val="20"/>
        </w:rPr>
        <w:t>'fcDef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07F84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attach(</w:t>
      </w:r>
      <w:r w:rsidRPr="009B1C11">
        <w:rPr>
          <w:rFonts w:ascii="Times New Roman" w:hAnsi="Times New Roman"/>
          <w:color w:val="A020F0"/>
          <w:kern w:val="0"/>
          <w:szCs w:val="20"/>
        </w:rPr>
        <w:t>'std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70C8E4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opConditio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7BA319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4D0CA5B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terminate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rue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793DA0E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ctive'</w:t>
      </w:r>
      <w:r w:rsidRPr="009B1C11">
        <w:rPr>
          <w:rFonts w:ascii="Times New Roman" w:hAnsi="Times New Roman"/>
          <w:color w:val="000000"/>
          <w:kern w:val="0"/>
          <w:szCs w:val="20"/>
        </w:rPr>
        <w:t>, true, 0);</w:t>
      </w:r>
    </w:p>
    <w:p w14:paraId="4C53FA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des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op expression 1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4CAB5BC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64EC79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terminate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rue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5EEF6AF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ctive'</w:t>
      </w:r>
      <w:r w:rsidRPr="009B1C11">
        <w:rPr>
          <w:rFonts w:ascii="Times New Roman" w:hAnsi="Times New Roman"/>
          <w:color w:val="000000"/>
          <w:kern w:val="0"/>
          <w:szCs w:val="20"/>
        </w:rPr>
        <w:t>, true, 0);</w:t>
      </w:r>
    </w:p>
    <w:p w14:paraId="21E72A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des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op expression 1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3C6570A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(comp1.minop1(comp1.RN_Pc) &lt;=0)&amp;&amp;(t&gt;t0)'</w:t>
      </w:r>
      <w:r w:rsidRPr="009B1C11">
        <w:rPr>
          <w:rFonts w:ascii="Times New Roman" w:hAnsi="Times New Roman"/>
          <w:color w:val="000000"/>
          <w:kern w:val="0"/>
          <w:szCs w:val="20"/>
        </w:rPr>
        <w:t>, 0);</w:t>
      </w:r>
    </w:p>
    <w:p w14:paraId="1A9E976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5121EAE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1D3DA6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terminate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rue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6128EBF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ctive'</w:t>
      </w:r>
      <w:r w:rsidRPr="009B1C11">
        <w:rPr>
          <w:rFonts w:ascii="Times New Roman" w:hAnsi="Times New Roman"/>
          <w:color w:val="000000"/>
          <w:kern w:val="0"/>
          <w:szCs w:val="20"/>
        </w:rPr>
        <w:t>, true, 1);</w:t>
      </w:r>
    </w:p>
    <w:p w14:paraId="79F050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des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op expression 2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135D35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79D803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terminate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true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6F090C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ctive'</w:t>
      </w:r>
      <w:r w:rsidRPr="009B1C11">
        <w:rPr>
          <w:rFonts w:ascii="Times New Roman" w:hAnsi="Times New Roman"/>
          <w:color w:val="000000"/>
          <w:kern w:val="0"/>
          <w:szCs w:val="20"/>
        </w:rPr>
        <w:t>, true, 1);</w:t>
      </w:r>
    </w:p>
    <w:p w14:paraId="493612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desc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op expression 2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3A689BB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Index(</w:t>
      </w:r>
      <w:r w:rsidRPr="009B1C11">
        <w:rPr>
          <w:rFonts w:ascii="Times New Roman" w:hAnsi="Times New Roman"/>
          <w:color w:val="A020F0"/>
          <w:kern w:val="0"/>
          <w:szCs w:val="20"/>
        </w:rPr>
        <w:t>'stopcondar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(t&gt;=t_stop)'</w:t>
      </w:r>
      <w:r w:rsidRPr="009B1C11">
        <w:rPr>
          <w:rFonts w:ascii="Times New Roman" w:hAnsi="Times New Roman"/>
          <w:color w:val="000000"/>
          <w:kern w:val="0"/>
          <w:szCs w:val="20"/>
        </w:rPr>
        <w:t>, 1);</w:t>
      </w:r>
    </w:p>
    <w:p w14:paraId="5A29A3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t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torestopcondsol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tepbefor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A847D0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17BD026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 Previous solution</w:t>
      </w:r>
    </w:p>
    <w:p w14:paraId="491319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ps1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PreviousSolution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CB66D1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model.sol(</w:t>
      </w:r>
      <w:r w:rsidRPr="009B1C11">
        <w:rPr>
          <w:rFonts w:ascii="Times New Roman" w:hAnsi="Times New Roman"/>
          <w:color w:val="A020F0"/>
          <w:kern w:val="0"/>
          <w:szCs w:val="20"/>
        </w:rPr>
        <w:t>'sol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t1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ps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prevcomp'</w:t>
      </w:r>
      <w:r w:rsidRPr="009B1C11">
        <w:rPr>
          <w:rFonts w:ascii="Times New Roman" w:hAnsi="Times New Roman"/>
          <w:color w:val="000000"/>
          <w:kern w:val="0"/>
          <w:szCs w:val="20"/>
        </w:rPr>
        <w:t>, {</w:t>
      </w:r>
      <w:r w:rsidRPr="009B1C11">
        <w:rPr>
          <w:rFonts w:ascii="Times New Roman" w:hAnsi="Times New Roman"/>
          <w:color w:val="A020F0"/>
          <w:kern w:val="0"/>
          <w:szCs w:val="20"/>
        </w:rPr>
        <w:t>'comp1_ODE1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7D8498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62D28B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</w:p>
    <w:p w14:paraId="424AE1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voltage_matrix(1,1)=0;</w:t>
      </w:r>
    </w:p>
    <w:p w14:paraId="4DC3D3F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time_matrix(1,1)=0;</w:t>
      </w:r>
    </w:p>
    <w:p w14:paraId="6CA6F0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>%% STUDY-LOOP RUNNING</w:t>
      </w:r>
    </w:p>
    <w:p w14:paraId="5B65A6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1:1e5</w:t>
      </w:r>
    </w:p>
    <w:p w14:paraId="65A815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C55918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&gt;1</w:t>
      </w:r>
    </w:p>
    <w:p w14:paraId="79BCBA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       %% TIME DEPENDENT STUDY CREATION FOR EACH STEP</w:t>
      </w:r>
    </w:p>
    <w:p w14:paraId="584D198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tudy(''std2'').create(''time%d'', ''Transient'');'</w:t>
      </w:r>
      <w:r w:rsidRPr="009B1C11">
        <w:rPr>
          <w:rFonts w:ascii="Times New Roman" w:hAnsi="Times New Roman"/>
          <w:color w:val="000000"/>
          <w:kern w:val="0"/>
          <w:szCs w:val="20"/>
        </w:rPr>
        <w:t>,j);</w:t>
      </w:r>
    </w:p>
    <w:p w14:paraId="20D8F7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EAE2AE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tudy(''std2'').feature(''time%d'').activate(''ec'', true);'</w:t>
      </w:r>
      <w:r w:rsidRPr="009B1C11">
        <w:rPr>
          <w:rFonts w:ascii="Times New Roman" w:hAnsi="Times New Roman"/>
          <w:color w:val="000000"/>
          <w:kern w:val="0"/>
          <w:szCs w:val="20"/>
        </w:rPr>
        <w:t>,j);</w:t>
      </w:r>
    </w:p>
    <w:p w14:paraId="3AB0CE2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BE0F5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tudy(''std2'').feature(''time%d'').activate(''dode'', true);'</w:t>
      </w:r>
      <w:r w:rsidRPr="009B1C11">
        <w:rPr>
          <w:rFonts w:ascii="Times New Roman" w:hAnsi="Times New Roman"/>
          <w:color w:val="000000"/>
          <w:kern w:val="0"/>
          <w:szCs w:val="20"/>
        </w:rPr>
        <w:t>,j);</w:t>
      </w:r>
    </w:p>
    <w:p w14:paraId="7049227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0BBA38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797DD8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Stop condition</w:t>
      </w:r>
    </w:p>
    <w:p w14:paraId="6BE57C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.create(''sol%d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5DD8F65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76FC33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study(''std2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45A124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1F2840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5FBF32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tudy(''std2'').feature(''time%d'').set(''tlist'',''range(t0,1,t_fin)'');'</w:t>
      </w:r>
      <w:r w:rsidRPr="009B1C11">
        <w:rPr>
          <w:rFonts w:ascii="Times New Roman" w:hAnsi="Times New Roman"/>
          <w:color w:val="000000"/>
          <w:kern w:val="0"/>
          <w:szCs w:val="20"/>
        </w:rPr>
        <w:t>,j);</w:t>
      </w:r>
    </w:p>
    <w:p w14:paraId="44EEB5D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4C3ED8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3B7B17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create(''st1'', ''StudyStep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C50A89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D5FD6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st1'').set(''study'', ''std2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0C660D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57D671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st1'').set(''studystep'', ''tim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6E932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eval(str);</w:t>
      </w:r>
    </w:p>
    <w:p w14:paraId="1B38B68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create(''v1'', ''Variables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9C05D7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3CEB66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v1'').set(''control'', ''tim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C38B09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5DC420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create(''t1'', ''Tim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0DDE4CB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43266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tlist'', ''range(t0,1,t_fin)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3C8A31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CA232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5806C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lot'', ''off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AC692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EECF12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lotgroup'', ''pg1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52EC925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8B6719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lotfreq'', ''tout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A3075D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02668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robesel'', ''all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3C750FA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1E661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robes'', {}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E437B3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DDA19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probefreq'', ''tsteps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30323B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A7EE3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atolglobalvaluemethod'', ''factor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40DEF7B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4D104D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set(''control'', ''tim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1B26C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4F12CB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create(''fc1'', ''FullyCoupled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434D86E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03C3F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fc1'').set(''linsolver'', ''dDef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24EA3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DD840B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.remove(''fcDef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C38385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3D6963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attach(''std2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A4C59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E170C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create(''st1'', ''StopCondition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54FAE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CD9210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0D4E3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23AF73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terminateon'', ''true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1B2BBE1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8287D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ctive'', true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4471EE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1D5267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desc'', ''Stop expression 1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49316C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82269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B3773F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968208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terminateon'', ''true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AB56A9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CC6BA2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ctive'', true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0EE07D4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531EF9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desc'', ''Stop expression 1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7C170E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3157A8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(comp1.minop1(comp1.RN_Pc)&lt;=0)&amp;&amp;(t&gt;t0)'', 0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A0B603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1780F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5F2C29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1D2030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6F3DB0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terminateon'', ''true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042595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0DC65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ctive'', true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121EE1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5CB080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desc'', ''Stop expression 2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1900490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AFEE3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5F6D10D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62BAF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terminateon'', ''true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04F669C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C43D39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ctive'', true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51188C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5D91C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desc'', ''Stop expression 2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52F72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855A4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Index(''stopcondarr'', ''(t&gt;=t_stop)'', 1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3896BE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A16B8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feature(''t1'').feature(''st1'').set(''storestopcondsol'', ''stepafter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24B585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2C4D74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348313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2389969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063229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6326E0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runAll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7B4739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eval(str);</w:t>
      </w:r>
    </w:p>
    <w:p w14:paraId="60C328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9EDA72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   %% When solver stopped</w:t>
      </w:r>
    </w:p>
    <w:p w14:paraId="6D3352B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gen_time=mpheval(model,''gen_time_var'',''dataset'',''dset%d'')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64F85F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76E5D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gen_time=max(max(gen_time.d1));</w:t>
      </w:r>
    </w:p>
    <w:p w14:paraId="4FF2C5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gen_time'', ''%0.15f''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2F8B082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3C4D24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Va=mpheval(model,''Va'',''dataset'',''dset%d'',''t'',%0.15f);'</w:t>
      </w:r>
      <w:r w:rsidRPr="009B1C11">
        <w:rPr>
          <w:rFonts w:ascii="Times New Roman" w:hAnsi="Times New Roman"/>
          <w:color w:val="000000"/>
          <w:kern w:val="0"/>
          <w:szCs w:val="20"/>
        </w:rPr>
        <w:t>,j+1,gen_time);</w:t>
      </w:r>
    </w:p>
    <w:p w14:paraId="30C3CF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2F3965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Va=max(max(Va.d1));</w:t>
      </w:r>
    </w:p>
    <w:p w14:paraId="35DB15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0E4A6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voltage_matrix(j+1,1)=Va;</w:t>
      </w:r>
    </w:p>
    <w:p w14:paraId="4ED2479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time_matrix(j+1,1)=gen_time;</w:t>
      </w:r>
    </w:p>
    <w:p w14:paraId="7411666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   %% Defect generation</w:t>
      </w:r>
    </w:p>
    <w:p w14:paraId="5A93B6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RN_Pc=mpheval(model,''RN_Pc'',''dataset'',''dset%d'',''t'',%0.15f,''smooth'',''non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,gen_time);</w:t>
      </w:r>
    </w:p>
    <w:p w14:paraId="6FD971E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3F4708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sigma=mpheval(model,''sigma'',''dataset'',''dset%d'',''t'',%0.15f,''smooth'',''none'');'</w:t>
      </w:r>
      <w:r w:rsidRPr="009B1C11">
        <w:rPr>
          <w:rFonts w:ascii="Times New Roman" w:hAnsi="Times New Roman"/>
          <w:color w:val="000000"/>
          <w:kern w:val="0"/>
          <w:szCs w:val="20"/>
        </w:rPr>
        <w:t>,j+1,gen_time);</w:t>
      </w:r>
    </w:p>
    <w:p w14:paraId="538EE14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B6678D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V = %0.5f'');'</w:t>
      </w:r>
      <w:r w:rsidRPr="009B1C11">
        <w:rPr>
          <w:rFonts w:ascii="Times New Roman" w:hAnsi="Times New Roman"/>
          <w:color w:val="000000"/>
          <w:kern w:val="0"/>
          <w:szCs w:val="20"/>
        </w:rPr>
        <w:t>,Va);</w:t>
      </w:r>
    </w:p>
    <w:p w14:paraId="1537254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F9DE5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t= %0.5f''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67827DE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4254B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5C10C8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A=RN_Pc.d1(:,:)&lt;=0;</w:t>
      </w:r>
    </w:p>
    <w:p w14:paraId="0A099BF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[a,b]=find(A==1);</w:t>
      </w:r>
    </w:p>
    <w:p w14:paraId="2DB00F6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o=0;</w:t>
      </w:r>
    </w:p>
    <w:p w14:paraId="564B5A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p=0;</w:t>
      </w:r>
    </w:p>
    <w:p w14:paraId="23EC09A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sempty(b)==1</w:t>
      </w:r>
    </w:p>
    <w:p w14:paraId="313AC6B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disp(</w:t>
      </w:r>
      <w:r w:rsidRPr="009B1C11">
        <w:rPr>
          <w:rFonts w:ascii="Times New Roman" w:hAnsi="Times New Roman"/>
          <w:color w:val="A020F0"/>
          <w:kern w:val="0"/>
          <w:szCs w:val="20"/>
        </w:rPr>
        <w:t>'Current check or Overlapped defects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36E6817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4402BA4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~isempty(b)</w:t>
      </w:r>
    </w:p>
    <w:p w14:paraId="37B036A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at t = %0.5f, Defect-generation occurs''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7E2D020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FB489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at V = %0.5f, Defect-generation occurs'');'</w:t>
      </w:r>
      <w:r w:rsidRPr="009B1C11">
        <w:rPr>
          <w:rFonts w:ascii="Times New Roman" w:hAnsi="Times New Roman"/>
          <w:color w:val="000000"/>
          <w:kern w:val="0"/>
          <w:szCs w:val="20"/>
        </w:rPr>
        <w:t>,Va);</w:t>
      </w:r>
    </w:p>
    <w:p w14:paraId="6C13CE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EEAC3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F4FEE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sempty(coords)==0 </w:t>
      </w:r>
      <w:r w:rsidRPr="009B1C11">
        <w:rPr>
          <w:rFonts w:ascii="Times New Roman" w:hAnsi="Times New Roman"/>
          <w:color w:val="3C763D"/>
          <w:kern w:val="0"/>
          <w:szCs w:val="20"/>
        </w:rPr>
        <w:t>% Case in initial defects exist</w:t>
      </w:r>
    </w:p>
    <w:p w14:paraId="5889BF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coords=[coords; RN_Pc.p(1,b)', RN_Pc.p(2,b)'];</w:t>
      </w:r>
    </w:p>
    <w:p w14:paraId="379619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The number of generated defect NON-OVERLAPPED = %d'');'</w:t>
      </w:r>
      <w:r w:rsidRPr="009B1C11">
        <w:rPr>
          <w:rFonts w:ascii="Times New Roman" w:hAnsi="Times New Roman"/>
          <w:color w:val="000000"/>
          <w:kern w:val="0"/>
          <w:szCs w:val="20"/>
        </w:rPr>
        <w:t>,length(b));</w:t>
      </w:r>
    </w:p>
    <w:p w14:paraId="1466F5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    eval(str);</w:t>
      </w:r>
    </w:p>
    <w:p w14:paraId="4CECC62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327A456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Make a circular shape for each circle</w:t>
      </w:r>
    </w:p>
    <w:p w14:paraId="17C5FA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o=o+1:length(b)+o </w:t>
      </w:r>
      <w:r w:rsidRPr="009B1C11">
        <w:rPr>
          <w:rFonts w:ascii="Times New Roman" w:hAnsi="Times New Roman"/>
          <w:color w:val="3C763D"/>
          <w:kern w:val="0"/>
          <w:szCs w:val="20"/>
        </w:rPr>
        <w:t>% for x coordinates</w:t>
      </w:r>
    </w:p>
    <w:p w14:paraId="213192A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05D3268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defect_x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1078A13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o,Model_Number,coords(o,1));</w:t>
      </w:r>
    </w:p>
    <w:p w14:paraId="7ECD94F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eval(str);</w:t>
      </w:r>
    </w:p>
    <w:p w14:paraId="2FD8CD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B5843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7423D41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p=p+1:length(b)+p </w:t>
      </w:r>
      <w:r w:rsidRPr="009B1C11">
        <w:rPr>
          <w:rFonts w:ascii="Times New Roman" w:hAnsi="Times New Roman"/>
          <w:color w:val="3C763D"/>
          <w:kern w:val="0"/>
          <w:szCs w:val="20"/>
        </w:rPr>
        <w:t>% for y coordinates</w:t>
      </w:r>
    </w:p>
    <w:p w14:paraId="1D8CFAE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448179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defect_y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361790E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p,Model_Number,coords(p,2));</w:t>
      </w:r>
    </w:p>
    <w:p w14:paraId="411FF45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eval(str);</w:t>
      </w:r>
    </w:p>
    <w:p w14:paraId="01EEA84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3BBB1F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o=o-length(b);</w:t>
      </w:r>
    </w:p>
    <w:p w14:paraId="14B59FE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16C3C57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Assign newly-generated defects as a variable each step.</w:t>
      </w:r>
    </w:p>
    <w:p w14:paraId="6F7C608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k=o+1:o+length(b) </w:t>
      </w:r>
      <w:r w:rsidRPr="009B1C11">
        <w:rPr>
          <w:rFonts w:ascii="Times New Roman" w:hAnsi="Times New Roman"/>
          <w:color w:val="3C763D"/>
          <w:kern w:val="0"/>
          <w:szCs w:val="20"/>
        </w:rPr>
        <w:t>%</w:t>
      </w:r>
    </w:p>
    <w:p w14:paraId="1190924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f{k}=strcat(sprintf(</w:t>
      </w:r>
      <w:r w:rsidRPr="009B1C11">
        <w:rPr>
          <w:rFonts w:ascii="Times New Roman" w:hAnsi="Times New Roman"/>
          <w:color w:val="A020F0"/>
          <w:kern w:val="0"/>
          <w:szCs w:val="20"/>
        </w:rPr>
        <w:t>'1*((x-defect_x_%d_%d)^2+(y-defect_y_%d_%d)^2&lt;=R^2)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k,Model_Number,k,Model_Number)); </w:t>
      </w:r>
    </w:p>
    <w:p w14:paraId="7249A40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Only for newly-generated defects in this step.</w:t>
      </w:r>
    </w:p>
    <w:p w14:paraId="0E27B89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4E1CE2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05AF73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umf=strjoin(f(o+1:o+length(b)),{</w:t>
      </w:r>
      <w:r w:rsidRPr="009B1C11">
        <w:rPr>
          <w:rFonts w:ascii="Times New Roman" w:hAnsi="Times New Roman"/>
          <w:color w:val="A020F0"/>
          <w:kern w:val="0"/>
          <w:szCs w:val="20"/>
        </w:rPr>
        <w:t>'+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36E390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umf;</w:t>
      </w:r>
    </w:p>
    <w:p w14:paraId="532937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variable(''var1'').set(''eta_Va'',''%s'');'</w:t>
      </w:r>
      <w:r w:rsidRPr="009B1C11">
        <w:rPr>
          <w:rFonts w:ascii="Times New Roman" w:hAnsi="Times New Roman"/>
          <w:color w:val="000000"/>
          <w:kern w:val="0"/>
          <w:szCs w:val="20"/>
        </w:rPr>
        <w:t>,sumf);</w:t>
      </w:r>
    </w:p>
    <w:p w14:paraId="6F38E01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val(str);</w:t>
      </w:r>
    </w:p>
    <w:p w14:paraId="73FAF19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o=k;</w:t>
      </w:r>
    </w:p>
    <w:p w14:paraId="7D13BA5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runAll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78DFD51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val(str);</w:t>
      </w:r>
    </w:p>
    <w:p w14:paraId="3DFEFC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7A399F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0FA16EA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3C763D"/>
          <w:kern w:val="0"/>
          <w:szCs w:val="20"/>
        </w:rPr>
        <w:t>% isempty(coords)==1</w:t>
      </w:r>
    </w:p>
    <w:p w14:paraId="3F1F6F5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coords=[RN_Pc.p(1,b)',RN_Pc.p(2,b)']; </w:t>
      </w:r>
      <w:r w:rsidRPr="009B1C11">
        <w:rPr>
          <w:rFonts w:ascii="Times New Roman" w:hAnsi="Times New Roman"/>
          <w:color w:val="3C763D"/>
          <w:kern w:val="0"/>
          <w:szCs w:val="20"/>
        </w:rPr>
        <w:t>% Case in no initial deefects</w:t>
      </w:r>
    </w:p>
    <w:p w14:paraId="340003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The number of generated defects NON-OVERLAPPED = %d'');'</w:t>
      </w:r>
      <w:r w:rsidRPr="009B1C11">
        <w:rPr>
          <w:rFonts w:ascii="Times New Roman" w:hAnsi="Times New Roman"/>
          <w:color w:val="000000"/>
          <w:kern w:val="0"/>
          <w:szCs w:val="20"/>
        </w:rPr>
        <w:t>,length(b));</w:t>
      </w:r>
    </w:p>
    <w:p w14:paraId="7F82C3E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val(str);</w:t>
      </w:r>
    </w:p>
    <w:p w14:paraId="56A219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23C3F59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Make a circular shape for each circle</w:t>
      </w:r>
    </w:p>
    <w:p w14:paraId="2FB12C7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o=o+1:length(b)+o </w:t>
      </w:r>
      <w:r w:rsidRPr="009B1C11">
        <w:rPr>
          <w:rFonts w:ascii="Times New Roman" w:hAnsi="Times New Roman"/>
          <w:color w:val="3C763D"/>
          <w:kern w:val="0"/>
          <w:szCs w:val="20"/>
        </w:rPr>
        <w:t>% for x coordinates</w:t>
      </w:r>
    </w:p>
    <w:p w14:paraId="3B04D6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4393DF3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defect_x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1AE68FC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o,Model_Number,coords(o,1));</w:t>
      </w:r>
    </w:p>
    <w:p w14:paraId="1A25ABF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eval(str);</w:t>
      </w:r>
    </w:p>
    <w:p w14:paraId="3243F0B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375595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77F2454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p=p+1:length(b)+p </w:t>
      </w:r>
      <w:r w:rsidRPr="009B1C11">
        <w:rPr>
          <w:rFonts w:ascii="Times New Roman" w:hAnsi="Times New Roman"/>
          <w:color w:val="3C763D"/>
          <w:kern w:val="0"/>
          <w:szCs w:val="20"/>
        </w:rPr>
        <w:t>% for y coordinates</w:t>
      </w:r>
    </w:p>
    <w:p w14:paraId="2458EF2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str=sprintf(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 </w:t>
      </w:r>
    </w:p>
    <w:p w14:paraId="02DB080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</w:t>
      </w:r>
      <w:r w:rsidRPr="009B1C11">
        <w:rPr>
          <w:rFonts w:ascii="Times New Roman" w:hAnsi="Times New Roman"/>
          <w:color w:val="A020F0"/>
          <w:kern w:val="0"/>
          <w:szCs w:val="20"/>
        </w:rPr>
        <w:t>'model.component(''comp1'').variable(''var3'').set(''defect_y_%d_%d'',[''%f['' native2unicode(hex2dec({''00'' ''c5''}), ''unicode'') '']'']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27CFC7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    p,Model_Number,coords(p,2));</w:t>
      </w:r>
    </w:p>
    <w:p w14:paraId="691683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eval(str);</w:t>
      </w:r>
    </w:p>
    <w:p w14:paraId="1FCBE96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6CC6E82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o=o-length(b);</w:t>
      </w:r>
    </w:p>
    <w:p w14:paraId="25C49C5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02AED2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Assign newly-generated defects as a variable each step.</w:t>
      </w:r>
    </w:p>
    <w:p w14:paraId="07C026F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k=o+1:o+length(b) </w:t>
      </w:r>
      <w:r w:rsidRPr="009B1C11">
        <w:rPr>
          <w:rFonts w:ascii="Times New Roman" w:hAnsi="Times New Roman"/>
          <w:color w:val="3C763D"/>
          <w:kern w:val="0"/>
          <w:szCs w:val="20"/>
        </w:rPr>
        <w:t>%</w:t>
      </w:r>
    </w:p>
    <w:p w14:paraId="71A47A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f{k}=strcat(sprintf(</w:t>
      </w:r>
      <w:r w:rsidRPr="009B1C11">
        <w:rPr>
          <w:rFonts w:ascii="Times New Roman" w:hAnsi="Times New Roman"/>
          <w:color w:val="A020F0"/>
          <w:kern w:val="0"/>
          <w:szCs w:val="20"/>
        </w:rPr>
        <w:t>'1*((x-defect_x_%d_%d)^2+(y-defect_y_%d_%d)^2&lt;=R^2)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k,Model_Number,k,Model_Number)); </w:t>
      </w:r>
    </w:p>
    <w:p w14:paraId="4DEC044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Only for newly-generated defects in this step.</w:t>
      </w:r>
    </w:p>
    <w:p w14:paraId="726D238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5FF90F6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70D05A4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umf=strjoin(f(o+1:o+length(b)),{</w:t>
      </w:r>
      <w:r w:rsidRPr="009B1C11">
        <w:rPr>
          <w:rFonts w:ascii="Times New Roman" w:hAnsi="Times New Roman"/>
          <w:color w:val="A020F0"/>
          <w:kern w:val="0"/>
          <w:szCs w:val="20"/>
        </w:rPr>
        <w:t>'+'</w:t>
      </w:r>
      <w:r w:rsidRPr="009B1C11">
        <w:rPr>
          <w:rFonts w:ascii="Times New Roman" w:hAnsi="Times New Roman"/>
          <w:color w:val="000000"/>
          <w:kern w:val="0"/>
          <w:szCs w:val="20"/>
        </w:rPr>
        <w:t>});</w:t>
      </w:r>
    </w:p>
    <w:p w14:paraId="04232AD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umf;</w:t>
      </w:r>
    </w:p>
    <w:p w14:paraId="542E0DD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variable(''var1'').set(''eta_Va'',''%s'');'</w:t>
      </w:r>
      <w:r w:rsidRPr="009B1C11">
        <w:rPr>
          <w:rFonts w:ascii="Times New Roman" w:hAnsi="Times New Roman"/>
          <w:color w:val="000000"/>
          <w:kern w:val="0"/>
          <w:szCs w:val="20"/>
        </w:rPr>
        <w:t>,sumf);</w:t>
      </w:r>
    </w:p>
    <w:p w14:paraId="05D66F6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val(str);</w:t>
      </w:r>
    </w:p>
    <w:p w14:paraId="0E7CFB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o=k;</w:t>
      </w:r>
    </w:p>
    <w:p w14:paraId="6BD17CE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sol(''sol%d'').runAll;'</w:t>
      </w:r>
      <w:r w:rsidRPr="009B1C11">
        <w:rPr>
          <w:rFonts w:ascii="Times New Roman" w:hAnsi="Times New Roman"/>
          <w:color w:val="000000"/>
          <w:kern w:val="0"/>
          <w:szCs w:val="20"/>
        </w:rPr>
        <w:t>,j+1);</w:t>
      </w:r>
    </w:p>
    <w:p w14:paraId="5EB0EF6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val(str);</w:t>
      </w:r>
    </w:p>
    <w:p w14:paraId="44DCFB4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6CA11A8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7B8476C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3CE7FC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407A42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431E10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3892E0D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.create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PlotGroup2D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5C7CE4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at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dset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D423D0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creat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urfac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12C4CD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</w:t>
      </w:r>
    </w:p>
    <w:p w14:paraId="5B8C0A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label(</w:t>
      </w:r>
      <w:r w:rsidRPr="009B1C11">
        <w:rPr>
          <w:rFonts w:ascii="Times New Roman" w:hAnsi="Times New Roman"/>
          <w:color w:val="A020F0"/>
          <w:kern w:val="0"/>
          <w:szCs w:val="20"/>
        </w:rPr>
        <w:t>'Electric Potential Time dependent (ec)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671292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ata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dset2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E44FE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exp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c.sigmayy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7EF264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unit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S/m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4C9C7A0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descr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Electrical conductivity, yy componen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2A01A77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smooth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interna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1C82936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threshold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manual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585D33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feature(</w:t>
      </w:r>
      <w:r w:rsidRPr="009B1C11">
        <w:rPr>
          <w:rFonts w:ascii="Times New Roman" w:hAnsi="Times New Roman"/>
          <w:color w:val="A020F0"/>
          <w:kern w:val="0"/>
          <w:szCs w:val="20"/>
        </w:rPr>
        <w:t>'surf1'</w:t>
      </w:r>
      <w:r w:rsidRPr="009B1C11">
        <w:rPr>
          <w:rFonts w:ascii="Times New Roman" w:hAnsi="Times New Roman"/>
          <w:color w:val="000000"/>
          <w:kern w:val="0"/>
          <w:szCs w:val="20"/>
        </w:rPr>
        <w:t>).set(</w:t>
      </w:r>
      <w:r w:rsidRPr="009B1C11">
        <w:rPr>
          <w:rFonts w:ascii="Times New Roman" w:hAnsi="Times New Roman"/>
          <w:color w:val="A020F0"/>
          <w:kern w:val="0"/>
          <w:szCs w:val="20"/>
        </w:rPr>
        <w:t>'resolution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Pr="009B1C11">
        <w:rPr>
          <w:rFonts w:ascii="Times New Roman" w:hAnsi="Times New Roman"/>
          <w:color w:val="A020F0"/>
          <w:kern w:val="0"/>
          <w:szCs w:val="20"/>
        </w:rPr>
        <w:t>'fine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A84FD5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(''pg2'').feature(''surf1'').set(''interp'', [%0.15f]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2AF8B9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2E0AAA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0007F1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E18AA2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DATA-EXPORTING</w:t>
      </w:r>
    </w:p>
    <w:p w14:paraId="2344DD0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SIGMA</w:t>
      </w:r>
    </w:p>
    <w:p w14:paraId="23E14D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155707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.create(''data_sig_%d'',''Data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6BA4B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3FF4D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4533DB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87254F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(''data'',''dset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j+1);</w:t>
      </w:r>
    </w:p>
    <w:p w14:paraId="453355C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5D6DEA3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Index(''looplevelinput'', ''last'', 0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CBFFC2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C3A38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(''expr'',{''ec.sigmayy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08D74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DB9414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(''descr'', {''Electrical conductivity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70966F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EBF80B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(''unit'', {''S/m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3BA0A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3323746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set(''filename'',''%ssig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723624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21BB2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sig_%d'').run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1BA392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D3E2D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555BBE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45175F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.create(''int_sig_%d'',''Interpolation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CC3C4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D4D61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model(''comp1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CAC2F6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4A2AF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(''source'',''file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0384B9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AB9B29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(''nargs'',''2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105C5C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581BC4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(''argunit'',[native2unicode(hex2dec({''00'' ''c5''}), ''unicode'') ]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D2117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991A27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(''fununit'',''S/m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31371A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BFBB7C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2C662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FC26E5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(''filename'',''%ssig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210FCD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65550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sig_%d'').setIndex(''funcs'',''1'',0,1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1F4EA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BD2AB4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C01551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POTENTIAL</w:t>
      </w:r>
    </w:p>
    <w:p w14:paraId="2A29A00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9ED1C7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386AA92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.create(''data_V_%d'',''Data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EE6EF9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C81575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90020A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4F0CF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(''data'', ''dset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j+1);</w:t>
      </w:r>
    </w:p>
    <w:p w14:paraId="75421F6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4BC45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Index(''looplevelinput'', ''last'', 0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5CAF1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5A7E5D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(''expr'',{''V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528C28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7BB2D4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(''descr'', {''Electric potential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12C3CE4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CCD9EC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(''unit'', {''V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7515DC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788B17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set(''filename'',''%sPotential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220D891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C50DCD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V_%d'').run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53437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F37D5A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C0B83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00C8D1A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.create(''int_V_%d'',''Interpolation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331EF8A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635555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model(''comp1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716CA1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052FB3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set(''source'', ''file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A7B5AC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9570F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set(''nargs'',''2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BF43E2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401CEF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set(''argunit'',[native2unicode(hex2dec({''00'' ''c5''}), ''unicode'') ]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46E91C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00DC7A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set(''fununit'',''V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5462C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101B06D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7E2F2D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88AD3D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_%d'').set(''filename'', ''%sPotential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60ECF9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E3AF75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730A7B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PROBABILITY</w:t>
      </w:r>
    </w:p>
    <w:p w14:paraId="609E035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8F343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1765DB8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.create(''data_Pc_%d'',''Data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39A2FE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CFF64B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CC7871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D954EB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set(''data'', ''dset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j+1);</w:t>
      </w:r>
    </w:p>
    <w:p w14:paraId="63F8F35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09CCB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setIndex(''looplevelinput'', ''last'', 0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A2813C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E8CDF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set(''expr'',{''Pc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D78D2A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F356AD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set(''descr'', {''Probability''}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F5099B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225D2A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set(''filename'',''%sPc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200E39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5CBF4EF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data_Pc_%d'').run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32443CA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ED8C3D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CDDE6C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47EB017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.create(''int_Pc_%d'',''Interpolation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1DA4DDC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8DD96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Pc_%d'').model(''comp1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7D914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E066F7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Pc_%d'').set(''source'', ''file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7F0293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2369E0F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Pc_%d'').set(''nargs'',''2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2FE786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600F386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Pc_%d'').set(''argunit'',[native2unicode(hex2dec({''00'' ''c5''}), ''unicode'') ]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42F4B04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401B3EE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048023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58A1F4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Pc_%d'').set(''filename'', ''%sPc%d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gen_time,Model_Number);</w:t>
      </w:r>
    </w:p>
    <w:p w14:paraId="6EDF714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D0AE79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662C04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5764CE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model.result(</w:t>
      </w:r>
      <w:r w:rsidRPr="009B1C11">
        <w:rPr>
          <w:rFonts w:ascii="Times New Roman" w:hAnsi="Times New Roman"/>
          <w:color w:val="A020F0"/>
          <w:kern w:val="0"/>
          <w:szCs w:val="20"/>
        </w:rPr>
        <w:t>'pg2'</w:t>
      </w:r>
      <w:r w:rsidRPr="009B1C11">
        <w:rPr>
          <w:rFonts w:ascii="Times New Roman" w:hAnsi="Times New Roman"/>
          <w:color w:val="000000"/>
          <w:kern w:val="0"/>
          <w:szCs w:val="20"/>
        </w:rPr>
        <w:t>).run;</w:t>
      </w:r>
    </w:p>
    <w:p w14:paraId="6670813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51948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Set up as an initial state.</w:t>
      </w:r>
    </w:p>
    <w:p w14:paraId="35F0380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hysics(''ec'').feature(''init1'').set(''V'', ''int_V_%d(x,y)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BA361C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5EAF05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112829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j==1</w:t>
      </w:r>
    </w:p>
    <w:p w14:paraId="7E2968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.create(''mesh_%d'',''Mesh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158A6CB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7A7A14E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387FD88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BA17B8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%d'').set(''data'',''dset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j+1);</w:t>
      </w:r>
    </w:p>
    <w:p w14:paraId="1D0D63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5B1132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539A85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%d'').set(''filename'', ''%smesh%d_%d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j,Model_Number);</w:t>
      </w:r>
    </w:p>
    <w:p w14:paraId="5FFB3F1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4B0EF8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result.export(''mesh_%d'').run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52E236D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B5F52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2EB701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Parameter-modifying</w:t>
      </w:r>
    </w:p>
    <w:p w14:paraId="3D3788B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t0'',%d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1685432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16D109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02370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RANDOM NUMBER ASSIGN TO EACH MESH POINT.</w:t>
      </w:r>
    </w:p>
    <w:p w14:paraId="0A90E5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rn=mpheval(model,''Pc'',''dataset'',''dset2'',''t'',%0.15f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);</w:t>
      </w:r>
    </w:p>
    <w:p w14:paraId="73D0687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D449B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_matlab=rand(1,length(rn.d1)); </w:t>
      </w:r>
      <w:r w:rsidRPr="009B1C11">
        <w:rPr>
          <w:rFonts w:ascii="Times New Roman" w:hAnsi="Times New Roman"/>
          <w:color w:val="3C763D"/>
          <w:kern w:val="0"/>
          <w:szCs w:val="20"/>
        </w:rPr>
        <w:t>% Distribute the random number as same as the number of meshes.</w:t>
      </w:r>
    </w:p>
    <w:p w14:paraId="6BFF610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.d1(:,:)=rn_matlab; </w:t>
      </w:r>
      <w:r w:rsidRPr="009B1C11">
        <w:rPr>
          <w:rFonts w:ascii="Times New Roman" w:hAnsi="Times New Roman"/>
          <w:color w:val="3C763D"/>
          <w:kern w:val="0"/>
          <w:szCs w:val="20"/>
        </w:rPr>
        <w:t>% Assign the random number from MATLAB to COMSOL.</w:t>
      </w:r>
    </w:p>
    <w:p w14:paraId="3F39496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</w:t>
      </w:r>
    </w:p>
    <w:p w14:paraId="13C250A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Element Volume Calculation</w:t>
      </w:r>
    </w:p>
    <w:p w14:paraId="209C2AA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rn.t)</w:t>
      </w:r>
    </w:p>
    <w:p w14:paraId="221BF2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2530F3B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1:3</w:t>
      </w:r>
    </w:p>
    <w:p w14:paraId="620216A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alpha=rn.t(a,i)+1;</w:t>
      </w:r>
    </w:p>
    <w:p w14:paraId="052B215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62A9D9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lement_x=rn.p(1,alpha)*system_unit; </w:t>
      </w:r>
      <w:r w:rsidRPr="009B1C11">
        <w:rPr>
          <w:rFonts w:ascii="Times New Roman" w:hAnsi="Times New Roman"/>
          <w:color w:val="3C763D"/>
          <w:kern w:val="0"/>
          <w:szCs w:val="20"/>
        </w:rPr>
        <w:t>% 1e-10 represents geometry scale(Angstrom)</w:t>
      </w:r>
    </w:p>
    <w:p w14:paraId="2907CD0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element_y=rn.p(2,alpha)*system_unit;</w:t>
      </w:r>
    </w:p>
    <w:p w14:paraId="2B5114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607F061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=1</w:t>
      </w:r>
    </w:p>
    <w:p w14:paraId="041A809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,i)=element_x;</w:t>
      </w:r>
    </w:p>
    <w:p w14:paraId="07C41CF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x1=element_x;</w:t>
      </w:r>
    </w:p>
    <w:p w14:paraId="0996F53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+1,i)=element_y;</w:t>
      </w:r>
    </w:p>
    <w:p w14:paraId="7F4AD4A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y1=element_y;</w:t>
      </w:r>
    </w:p>
    <w:p w14:paraId="74CD5DB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==2</w:t>
      </w:r>
    </w:p>
    <w:p w14:paraId="05920FB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+1,i)=element_x;</w:t>
      </w:r>
    </w:p>
    <w:p w14:paraId="4F7213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x2=element_x;</w:t>
      </w:r>
    </w:p>
    <w:p w14:paraId="667573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+2,i)=element_y;</w:t>
      </w:r>
    </w:p>
    <w:p w14:paraId="42EF17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y2=element_y;</w:t>
      </w:r>
    </w:p>
    <w:p w14:paraId="6976FF8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3C763D"/>
          <w:kern w:val="0"/>
          <w:szCs w:val="20"/>
        </w:rPr>
        <w:t>% a==3</w:t>
      </w:r>
    </w:p>
    <w:p w14:paraId="15368D2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+2,i)=element_x;</w:t>
      </w:r>
    </w:p>
    <w:p w14:paraId="68D0FA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x3=element_x;</w:t>
      </w:r>
    </w:p>
    <w:p w14:paraId="342EFC2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rn.element.coords(a+3,i)=element_y;</w:t>
      </w:r>
    </w:p>
    <w:p w14:paraId="098C041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    y3=element_y;</w:t>
      </w:r>
    </w:p>
    <w:p w14:paraId="5B85A85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3198F8F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</w:t>
      </w:r>
    </w:p>
    <w:p w14:paraId="5493D4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465B6C1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3C4ECE2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rn.element.S(1,i)=0.5*abs((x1*y2+x2*y3+x3*y1)-(x2*y1+x3*y2+x1*y3)); </w:t>
      </w:r>
      <w:r w:rsidRPr="009B1C11">
        <w:rPr>
          <w:rFonts w:ascii="Times New Roman" w:hAnsi="Times New Roman"/>
          <w:color w:val="3C763D"/>
          <w:kern w:val="0"/>
          <w:szCs w:val="20"/>
        </w:rPr>
        <w:t>% Matrix for area of each element</w:t>
      </w:r>
    </w:p>
    <w:p w14:paraId="36487F0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63EBC0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7FBF91F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34F60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.element.coords_1=rn.element.coords(1:2,:);</w:t>
      </w:r>
    </w:p>
    <w:p w14:paraId="4728DDF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.element.coords_2=rn.element.coords(3:4,:);</w:t>
      </w:r>
    </w:p>
    <w:p w14:paraId="05D8E55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rn.element.coords_3=rn.element.coords(5:6,:);</w:t>
      </w:r>
    </w:p>
    <w:p w14:paraId="6CE2F7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A3BBD2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0D3B0C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 = 1:length(rn.d1)</w:t>
      </w:r>
    </w:p>
    <w:p w14:paraId="1431533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AA=[rn.p(1,i); rn.p(2,i)]*system_unit;</w:t>
      </w:r>
    </w:p>
    <w:p w14:paraId="4352B3D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    [Nth_column]=find(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56CAC5F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((rn.element.coords_1(1,:)==AA(1))&amp;(rn.element.coords_1(2,:)==AA(2))) |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3C1902F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((rn.element.coords_2(1,:)==AA(1))&amp;(rn.element.coords_2(2,:)==AA(2))) | </w:t>
      </w:r>
      <w:r w:rsidRPr="009B1C11">
        <w:rPr>
          <w:rFonts w:ascii="Times New Roman" w:hAnsi="Times New Roman"/>
          <w:color w:val="0000FF"/>
          <w:kern w:val="0"/>
          <w:szCs w:val="20"/>
        </w:rPr>
        <w:t>...</w:t>
      </w:r>
    </w:p>
    <w:p w14:paraId="2693E26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((rn.element.coords_3(1,:)==AA(1))&amp;(rn.element.coords_3(2,:)==AA(2))) ); </w:t>
      </w:r>
      <w:r w:rsidRPr="009B1C11">
        <w:rPr>
          <w:rFonts w:ascii="Times New Roman" w:hAnsi="Times New Roman"/>
          <w:color w:val="3C763D"/>
          <w:kern w:val="0"/>
          <w:szCs w:val="20"/>
        </w:rPr>
        <w:t>% Nth_column is meaningful.</w:t>
      </w:r>
    </w:p>
    <w:p w14:paraId="12622C8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5B5291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CC=unique(Nth_column);</w:t>
      </w:r>
    </w:p>
    <w:p w14:paraId="099C3C0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49B73C8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_updator=0;</w:t>
      </w:r>
    </w:p>
    <w:p w14:paraId="159996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40374FC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AA=1:length(unique(Nth_column)) </w:t>
      </w:r>
      <w:r w:rsidRPr="009B1C11">
        <w:rPr>
          <w:rFonts w:ascii="Times New Roman" w:hAnsi="Times New Roman"/>
          <w:color w:val="3C763D"/>
          <w:kern w:val="0"/>
          <w:szCs w:val="20"/>
        </w:rPr>
        <w:t>% indicates the number of element sharing the node point</w:t>
      </w:r>
    </w:p>
    <w:p w14:paraId="24FD78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S_updator=S_updator+1/3*rn.element.S(1,CC(AA));</w:t>
      </w:r>
    </w:p>
    <w:p w14:paraId="2B07074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47AEF5E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E1C60D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Ve(1,i)=S_updator*area_factor; </w:t>
      </w:r>
    </w:p>
    <w:p w14:paraId="41BC856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3C763D"/>
          <w:kern w:val="0"/>
          <w:szCs w:val="20"/>
        </w:rPr>
        <w:t xml:space="preserve">% Ve indicates element volume for each node point // </w:t>
      </w:r>
    </w:p>
    <w:p w14:paraId="7856A4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3C763D"/>
          <w:kern w:val="0"/>
          <w:szCs w:val="20"/>
        </w:rPr>
        <w:t>% 10e-9 equals to area factor 10nm // Ve is consisntent in ordering with d1 component</w:t>
      </w:r>
    </w:p>
    <w:p w14:paraId="2EE136B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0FC947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44D7B95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2ED6BD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EXPORT the x,y,Ve using txt file</w:t>
      </w:r>
    </w:p>
    <w:p w14:paraId="094DC90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BB=size(length(Ve),3);</w:t>
      </w:r>
    </w:p>
    <w:p w14:paraId="0826E44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Ve)</w:t>
      </w:r>
    </w:p>
    <w:p w14:paraId="5710F2A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BB(i,1)=rn.p(1,i); </w:t>
      </w:r>
      <w:r w:rsidRPr="009B1C11">
        <w:rPr>
          <w:rFonts w:ascii="Times New Roman" w:hAnsi="Times New Roman"/>
          <w:color w:val="3C763D"/>
          <w:kern w:val="0"/>
          <w:szCs w:val="20"/>
        </w:rPr>
        <w:t>% x coords</w:t>
      </w:r>
    </w:p>
    <w:p w14:paraId="4039CF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BB(i,2)=rn.p(2,i); </w:t>
      </w:r>
      <w:r w:rsidRPr="009B1C11">
        <w:rPr>
          <w:rFonts w:ascii="Times New Roman" w:hAnsi="Times New Roman"/>
          <w:color w:val="3C763D"/>
          <w:kern w:val="0"/>
          <w:szCs w:val="20"/>
        </w:rPr>
        <w:t>% y coords</w:t>
      </w:r>
    </w:p>
    <w:p w14:paraId="04DE261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5968A7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1EEF0DE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BB(:,3)=transpose(Ve(:,:)); </w:t>
      </w:r>
      <w:r w:rsidRPr="009B1C11">
        <w:rPr>
          <w:rFonts w:ascii="Times New Roman" w:hAnsi="Times New Roman"/>
          <w:color w:val="3C763D"/>
          <w:kern w:val="0"/>
          <w:szCs w:val="20"/>
        </w:rPr>
        <w:t>% Element Volume</w:t>
      </w:r>
    </w:p>
    <w:p w14:paraId="53F625E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2519AC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3C763D"/>
          <w:kern w:val="0"/>
          <w:szCs w:val="20"/>
        </w:rPr>
        <w:t>% Export to text file</w:t>
      </w:r>
    </w:p>
    <w:p w14:paraId="650E797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755D6D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BB=transpose(BB);</w:t>
      </w:r>
    </w:p>
    <w:p w14:paraId="331FDA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Element_Volume=fopen(''Element_Volume_%d.txt'',''w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80BB68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2467447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fprintf(Element_Volume,</w:t>
      </w:r>
      <w:r w:rsidRPr="009B1C11">
        <w:rPr>
          <w:rFonts w:ascii="Times New Roman" w:hAnsi="Times New Roman"/>
          <w:color w:val="A020F0"/>
          <w:kern w:val="0"/>
          <w:szCs w:val="20"/>
        </w:rPr>
        <w:t>'%12e %.12e %12e\r\n'</w:t>
      </w:r>
      <w:r w:rsidRPr="009B1C11">
        <w:rPr>
          <w:rFonts w:ascii="Times New Roman" w:hAnsi="Times New Roman"/>
          <w:color w:val="000000"/>
          <w:kern w:val="0"/>
          <w:szCs w:val="20"/>
        </w:rPr>
        <w:t>,BB(:,:));</w:t>
      </w:r>
    </w:p>
    <w:p w14:paraId="28B9A19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fclose(Element_Volume);</w:t>
      </w:r>
    </w:p>
    <w:p w14:paraId="7479892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758E9E5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(''filename'',''%sElement_Volume_%d.txt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Path_data,Model_Number);</w:t>
      </w:r>
    </w:p>
    <w:p w14:paraId="7B5C4F7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1F621B9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func(''int_Ve_%d'').setIndex(''funcs'',''1'',0,1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11C95E1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752AE0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</w:t>
      </w:r>
    </w:p>
    <w:p w14:paraId="08E655E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clear </w:t>
      </w:r>
      <w:r w:rsidRPr="009B1C11">
        <w:rPr>
          <w:rFonts w:ascii="Times New Roman" w:hAnsi="Times New Roman"/>
          <w:color w:val="A020F0"/>
          <w:kern w:val="0"/>
          <w:szCs w:val="20"/>
        </w:rPr>
        <w:t>Ve</w:t>
      </w:r>
      <w:r w:rsidRPr="009B1C11">
        <w:rPr>
          <w:rFonts w:ascii="Times New Roman" w:hAnsi="Times New Roman"/>
          <w:color w:val="000000"/>
          <w:kern w:val="0"/>
          <w:szCs w:val="20"/>
        </w:rPr>
        <w:t>;</w:t>
      </w:r>
    </w:p>
    <w:p w14:paraId="0779F34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6C77CB4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3C763D"/>
          <w:kern w:val="0"/>
          <w:szCs w:val="20"/>
        </w:rPr>
        <w:t xml:space="preserve">    %% Current calculation</w:t>
      </w:r>
    </w:p>
    <w:p w14:paraId="4ABD67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ZZ=mpheval(model,''G'',''dataset'',''dset%d'',''t'',%0.15f);'</w:t>
      </w:r>
      <w:r w:rsidRPr="009B1C11">
        <w:rPr>
          <w:rFonts w:ascii="Times New Roman" w:hAnsi="Times New Roman"/>
          <w:color w:val="000000"/>
          <w:kern w:val="0"/>
          <w:szCs w:val="20"/>
        </w:rPr>
        <w:t>,j+1,gen_time);</w:t>
      </w:r>
    </w:p>
    <w:p w14:paraId="5F2E54E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0F7C995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A13232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[z,y0]=find(ZZ.p(2,:)==0); </w:t>
      </w:r>
      <w:r w:rsidRPr="009B1C11">
        <w:rPr>
          <w:rFonts w:ascii="Times New Roman" w:hAnsi="Times New Roman"/>
          <w:color w:val="3C763D"/>
          <w:kern w:val="0"/>
          <w:szCs w:val="20"/>
        </w:rPr>
        <w:t>% at y==0</w:t>
      </w:r>
    </w:p>
    <w:p w14:paraId="0B39524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x0=ZZ.p(1,y0); </w:t>
      </w:r>
      <w:r w:rsidRPr="009B1C11">
        <w:rPr>
          <w:rFonts w:ascii="Times New Roman" w:hAnsi="Times New Roman"/>
          <w:color w:val="3C763D"/>
          <w:kern w:val="0"/>
          <w:szCs w:val="20"/>
        </w:rPr>
        <w:t>% coords of x in y==0</w:t>
      </w:r>
    </w:p>
    <w:p w14:paraId="311590C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x0=sort(x0);</w:t>
      </w:r>
    </w:p>
    <w:p w14:paraId="23611F15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5FF21FD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for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1:length(x0)</w:t>
      </w:r>
    </w:p>
    <w:p w14:paraId="66BCC30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72923B9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 == 1</w:t>
      </w:r>
    </w:p>
    <w:p w14:paraId="6F058A4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mesh_area(1,i)=abs((x0(1)-x0(2))/2*system_unit*area_factor); </w:t>
      </w:r>
      <w:r w:rsidRPr="009B1C11">
        <w:rPr>
          <w:rFonts w:ascii="Times New Roman" w:hAnsi="Times New Roman"/>
          <w:color w:val="3C763D"/>
          <w:kern w:val="0"/>
          <w:szCs w:val="20"/>
        </w:rPr>
        <w:t>% 1st 1e-10 : unit conversion, 2nd 10e-9 : area factor 10[nm]</w:t>
      </w:r>
    </w:p>
    <w:p w14:paraId="42962E57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i==length(x0)</w:t>
      </w:r>
    </w:p>
    <w:p w14:paraId="167C9F2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mesh_area(1,i)=abs((x0(i)-x0(i-1))/2*system_unit*area_factor);</w:t>
      </w:r>
    </w:p>
    <w:p w14:paraId="45F1F24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lse</w:t>
      </w:r>
    </w:p>
    <w:p w14:paraId="6DE7A11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    mesh_area(1,i)=abs((x0(i+1)-x0(i-1))/2*system_unit*area_factor);</w:t>
      </w:r>
    </w:p>
    <w:p w14:paraId="6A1B1A3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CCA62D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6B3D986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350DB01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692A47FC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density_%d=mpheval(model,''current_density'',''dataset'',''dset%d'',''t'',%0.15f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,j+1,gen_time);</w:t>
      </w:r>
    </w:p>
    <w:p w14:paraId="16188DA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6FE0F5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%d=sum(current_density_%d.d1(1,y0).*mesh_area(1,1:length(y0)));'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,Model_Number,Model_Number); </w:t>
      </w:r>
      <w:r w:rsidRPr="009B1C11">
        <w:rPr>
          <w:rFonts w:ascii="Times New Roman" w:hAnsi="Times New Roman"/>
          <w:color w:val="3C763D"/>
          <w:kern w:val="0"/>
          <w:szCs w:val="20"/>
        </w:rPr>
        <w:t>%Total summation of J(x)*A</w:t>
      </w:r>
    </w:p>
    <w:p w14:paraId="1BA02D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AF552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1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%d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60637AE9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Current = %d'');'</w:t>
      </w:r>
      <w:r w:rsidRPr="009B1C11">
        <w:rPr>
          <w:rFonts w:ascii="Times New Roman" w:hAnsi="Times New Roman"/>
          <w:color w:val="000000"/>
          <w:kern w:val="0"/>
          <w:szCs w:val="20"/>
        </w:rPr>
        <w:t>,eval(str1));</w:t>
      </w:r>
    </w:p>
    <w:p w14:paraId="636F312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3BBDB6A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disp(</w:t>
      </w:r>
      <w:r w:rsidRPr="009B1C11">
        <w:rPr>
          <w:rFonts w:ascii="Times New Roman" w:hAnsi="Times New Roman"/>
          <w:color w:val="A020F0"/>
          <w:kern w:val="0"/>
          <w:szCs w:val="20"/>
        </w:rPr>
        <w:t>'*************************************************************************************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816014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disp(</w:t>
      </w:r>
      <w:r w:rsidRPr="009B1C11">
        <w:rPr>
          <w:rFonts w:ascii="Times New Roman" w:hAnsi="Times New Roman"/>
          <w:color w:val="A020F0"/>
          <w:kern w:val="0"/>
          <w:szCs w:val="20"/>
        </w:rPr>
        <w:t>'*************************************************************************************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7F3D143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653D0D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matrix=[current_old;current_%d]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7233E09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4B3B113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4102C3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V_stop'',''%d[V]'');'</w:t>
      </w:r>
      <w:r w:rsidRPr="009B1C11">
        <w:rPr>
          <w:rFonts w:ascii="Times New Roman" w:hAnsi="Times New Roman"/>
          <w:color w:val="000000"/>
          <w:kern w:val="0"/>
          <w:szCs w:val="20"/>
        </w:rPr>
        <w:t>,Va+dV);</w:t>
      </w:r>
    </w:p>
    <w:p w14:paraId="6B7E286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eval(str);</w:t>
      </w:r>
    </w:p>
    <w:p w14:paraId="61DFF39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model.param.set(''t_stop'',''%d[s]'');'</w:t>
      </w:r>
      <w:r w:rsidRPr="009B1C11">
        <w:rPr>
          <w:rFonts w:ascii="Times New Roman" w:hAnsi="Times New Roman"/>
          <w:color w:val="000000"/>
          <w:kern w:val="0"/>
          <w:szCs w:val="20"/>
        </w:rPr>
        <w:t>,gen_time+dt);</w:t>
      </w:r>
    </w:p>
    <w:p w14:paraId="6791E14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lastRenderedPageBreak/>
        <w:t xml:space="preserve">    eval(str);</w:t>
      </w:r>
    </w:p>
    <w:p w14:paraId="627BEAF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46F293F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current_old=current_matrix;</w:t>
      </w:r>
    </w:p>
    <w:p w14:paraId="63247E4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0A0DE93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if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eval(str1) &gt; Ic</w:t>
      </w:r>
    </w:p>
    <w:p w14:paraId="52B911B6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Current has reached Ic at V = %d '');'</w:t>
      </w:r>
      <w:r w:rsidRPr="009B1C11">
        <w:rPr>
          <w:rFonts w:ascii="Times New Roman" w:hAnsi="Times New Roman"/>
          <w:color w:val="000000"/>
          <w:kern w:val="0"/>
          <w:szCs w:val="20"/>
        </w:rPr>
        <w:t>,Va);</w:t>
      </w:r>
    </w:p>
    <w:p w14:paraId="20E96370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4987DE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A_TOTAL=[transpose(time_matrix); transpose(voltage_matrix); transpose(current_matrix(:,1))];</w:t>
      </w:r>
    </w:p>
    <w:p w14:paraId="5921F16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CURRENT_MATRIX=fopen(''Current_%d.txt'',''w'');'</w:t>
      </w:r>
      <w:r w:rsidRPr="009B1C11">
        <w:rPr>
          <w:rFonts w:ascii="Times New Roman" w:hAnsi="Times New Roman"/>
          <w:color w:val="000000"/>
          <w:kern w:val="0"/>
          <w:szCs w:val="20"/>
        </w:rPr>
        <w:t>,Model_Number);</w:t>
      </w:r>
    </w:p>
    <w:p w14:paraId="06382138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325F186B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fprintf(CURRENT_MATRIX,</w:t>
      </w:r>
      <w:r w:rsidRPr="009B1C11">
        <w:rPr>
          <w:rFonts w:ascii="Times New Roman" w:hAnsi="Times New Roman"/>
          <w:color w:val="A020F0"/>
          <w:kern w:val="0"/>
          <w:szCs w:val="20"/>
        </w:rPr>
        <w:t>'%12s\r\n'</w:t>
      </w:r>
      <w:r w:rsidRPr="009B1C11">
        <w:rPr>
          <w:rFonts w:ascii="Times New Roman" w:hAnsi="Times New Roman"/>
          <w:color w:val="000000"/>
          <w:kern w:val="0"/>
          <w:szCs w:val="20"/>
        </w:rPr>
        <w:t>,</w:t>
      </w:r>
      <w:r w:rsidRPr="009B1C11">
        <w:rPr>
          <w:rFonts w:ascii="Times New Roman" w:hAnsi="Times New Roman"/>
          <w:color w:val="A020F0"/>
          <w:kern w:val="0"/>
          <w:szCs w:val="20"/>
        </w:rPr>
        <w:t>'Current'</w:t>
      </w:r>
      <w:r w:rsidRPr="009B1C11">
        <w:rPr>
          <w:rFonts w:ascii="Times New Roman" w:hAnsi="Times New Roman"/>
          <w:color w:val="000000"/>
          <w:kern w:val="0"/>
          <w:szCs w:val="20"/>
        </w:rPr>
        <w:t>);</w:t>
      </w:r>
    </w:p>
    <w:p w14:paraId="053887C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fprintf(CURRENT_MATRIX,</w:t>
      </w:r>
      <w:r w:rsidRPr="009B1C11">
        <w:rPr>
          <w:rFonts w:ascii="Times New Roman" w:hAnsi="Times New Roman"/>
          <w:color w:val="A020F0"/>
          <w:kern w:val="0"/>
          <w:szCs w:val="20"/>
        </w:rPr>
        <w:t>'%.12e %.12e %.12e\r\n'</w:t>
      </w:r>
      <w:r w:rsidRPr="009B1C11">
        <w:rPr>
          <w:rFonts w:ascii="Times New Roman" w:hAnsi="Times New Roman"/>
          <w:color w:val="000000"/>
          <w:kern w:val="0"/>
          <w:szCs w:val="20"/>
        </w:rPr>
        <w:t>,A_TOTAL);</w:t>
      </w:r>
    </w:p>
    <w:p w14:paraId="64BCCA8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fclose(CURRENT_MATRIX);</w:t>
      </w:r>
    </w:p>
    <w:p w14:paraId="39B1BD6F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str=sprintf(</w:t>
      </w:r>
      <w:r w:rsidRPr="009B1C11">
        <w:rPr>
          <w:rFonts w:ascii="Times New Roman" w:hAnsi="Times New Roman"/>
          <w:color w:val="A020F0"/>
          <w:kern w:val="0"/>
          <w:szCs w:val="20"/>
        </w:rPr>
        <w:t>'disp(''Seed number = %d'');'</w:t>
      </w:r>
      <w:r w:rsidRPr="009B1C11">
        <w:rPr>
          <w:rFonts w:ascii="Times New Roman" w:hAnsi="Times New Roman"/>
          <w:color w:val="000000"/>
          <w:kern w:val="0"/>
          <w:szCs w:val="20"/>
        </w:rPr>
        <w:t>,seed_number);</w:t>
      </w:r>
    </w:p>
    <w:p w14:paraId="72BD2DDA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eval(str);</w:t>
      </w:r>
    </w:p>
    <w:p w14:paraId="5E94FEED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</w:p>
    <w:p w14:paraId="1504B85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    </w:t>
      </w:r>
      <w:r w:rsidRPr="009B1C11">
        <w:rPr>
          <w:rFonts w:ascii="Times New Roman" w:hAnsi="Times New Roman"/>
          <w:color w:val="0000FF"/>
          <w:kern w:val="0"/>
          <w:szCs w:val="20"/>
        </w:rPr>
        <w:t>break</w:t>
      </w:r>
    </w:p>
    <w:p w14:paraId="711FDCAE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6E61F692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    </w:t>
      </w:r>
    </w:p>
    <w:p w14:paraId="3F3D2684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>end</w:t>
      </w:r>
    </w:p>
    <w:p w14:paraId="27FB69F3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FF"/>
          <w:kern w:val="0"/>
          <w:szCs w:val="20"/>
        </w:rPr>
        <w:t xml:space="preserve"> </w:t>
      </w:r>
    </w:p>
    <w:p w14:paraId="731C5A81" w14:textId="77777777" w:rsidR="00AC5202" w:rsidRPr="009B1C11" w:rsidRDefault="00AC5202" w:rsidP="00AC5202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>cd (</w:t>
      </w:r>
      <w:r w:rsidRPr="009B1C11">
        <w:rPr>
          <w:rFonts w:ascii="Times New Roman" w:hAnsi="Times New Roman"/>
          <w:color w:val="A020F0"/>
          <w:kern w:val="0"/>
          <w:szCs w:val="20"/>
        </w:rPr>
        <w:t>'../'</w:t>
      </w:r>
      <w:r w:rsidRPr="009B1C11">
        <w:rPr>
          <w:rFonts w:ascii="Times New Roman" w:hAnsi="Times New Roman"/>
          <w:color w:val="000000"/>
          <w:kern w:val="0"/>
          <w:szCs w:val="20"/>
        </w:rPr>
        <w:t>)</w:t>
      </w:r>
    </w:p>
    <w:p w14:paraId="347D92D3" w14:textId="349B9AF4" w:rsidR="00F57829" w:rsidRPr="00E8352D" w:rsidRDefault="00AC5202" w:rsidP="00E8352D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9B1C11">
        <w:rPr>
          <w:rFonts w:ascii="Times New Roman" w:hAnsi="Times New Roman"/>
          <w:color w:val="000000"/>
          <w:kern w:val="0"/>
          <w:szCs w:val="20"/>
        </w:rPr>
        <w:t xml:space="preserve">clearvars </w:t>
      </w:r>
      <w:r w:rsidRPr="009B1C11">
        <w:rPr>
          <w:rFonts w:ascii="Times New Roman" w:hAnsi="Times New Roman"/>
          <w:color w:val="A020F0"/>
          <w:kern w:val="0"/>
          <w:szCs w:val="20"/>
        </w:rPr>
        <w:t>-except</w:t>
      </w:r>
      <w:r w:rsidRPr="009B1C11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Pr="009B1C11">
        <w:rPr>
          <w:rFonts w:ascii="Times New Roman" w:hAnsi="Times New Roman"/>
          <w:color w:val="A020F0"/>
          <w:kern w:val="0"/>
          <w:szCs w:val="20"/>
        </w:rPr>
        <w:t>Model_Number</w:t>
      </w:r>
      <w:r w:rsidRPr="009B1C11">
        <w:rPr>
          <w:rFonts w:ascii="Times New Roman" w:hAnsi="Times New Roman"/>
          <w:color w:val="000000"/>
          <w:kern w:val="0"/>
          <w:szCs w:val="20"/>
        </w:rPr>
        <w:t>;</w:t>
      </w:r>
    </w:p>
    <w:sectPr w:rsidR="00F57829" w:rsidRPr="00E8352D" w:rsidSect="008E5FEF">
      <w:pgSz w:w="15840" w:h="12240" w:orient="landscape"/>
      <w:pgMar w:top="1440" w:right="1701" w:bottom="1440" w:left="1440" w:header="720" w:footer="720" w:gutter="0"/>
      <w:lnNumType w:countBy="1" w:restart="continuous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E5CE7" w14:textId="77777777" w:rsidR="00B652ED" w:rsidRDefault="00B652ED" w:rsidP="006B4154">
      <w:pPr>
        <w:spacing w:after="0" w:line="240" w:lineRule="auto"/>
      </w:pPr>
      <w:r>
        <w:separator/>
      </w:r>
    </w:p>
  </w:endnote>
  <w:endnote w:type="continuationSeparator" w:id="0">
    <w:p w14:paraId="475658F7" w14:textId="77777777" w:rsidR="00B652ED" w:rsidRDefault="00B652ED" w:rsidP="006B4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2C5FE" w14:textId="77777777" w:rsidR="00B652ED" w:rsidRDefault="00B652ED" w:rsidP="006B4154">
      <w:pPr>
        <w:spacing w:after="0" w:line="240" w:lineRule="auto"/>
      </w:pPr>
      <w:r>
        <w:separator/>
      </w:r>
    </w:p>
  </w:footnote>
  <w:footnote w:type="continuationSeparator" w:id="0">
    <w:p w14:paraId="4EA44B20" w14:textId="77777777" w:rsidR="00B652ED" w:rsidRDefault="00B652ED" w:rsidP="006B4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B4154"/>
    <w:rsid w:val="001612B3"/>
    <w:rsid w:val="00183626"/>
    <w:rsid w:val="001B0E8E"/>
    <w:rsid w:val="00235E08"/>
    <w:rsid w:val="002623AB"/>
    <w:rsid w:val="00263CA3"/>
    <w:rsid w:val="00265C03"/>
    <w:rsid w:val="0038302F"/>
    <w:rsid w:val="00426ACF"/>
    <w:rsid w:val="004D7A13"/>
    <w:rsid w:val="006B4154"/>
    <w:rsid w:val="00761B91"/>
    <w:rsid w:val="007D70EC"/>
    <w:rsid w:val="00806249"/>
    <w:rsid w:val="00855CC3"/>
    <w:rsid w:val="008E5FEF"/>
    <w:rsid w:val="00941EEE"/>
    <w:rsid w:val="009779C5"/>
    <w:rsid w:val="009B1C11"/>
    <w:rsid w:val="009C2907"/>
    <w:rsid w:val="00AC5202"/>
    <w:rsid w:val="00AF4DB3"/>
    <w:rsid w:val="00B1225B"/>
    <w:rsid w:val="00B34A79"/>
    <w:rsid w:val="00B652ED"/>
    <w:rsid w:val="00BD20EC"/>
    <w:rsid w:val="00BD53C7"/>
    <w:rsid w:val="00D57018"/>
    <w:rsid w:val="00D87DA9"/>
    <w:rsid w:val="00DD6590"/>
    <w:rsid w:val="00E8352D"/>
    <w:rsid w:val="00EA7D71"/>
    <w:rsid w:val="00ED4CA9"/>
    <w:rsid w:val="00F26C8F"/>
    <w:rsid w:val="00F57829"/>
    <w:rsid w:val="00F6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50E56F"/>
  <w14:defaultImageDpi w14:val="0"/>
  <w15:docId w15:val="{0081F951-394B-4FA3-A329-E9C9777E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1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6B4154"/>
    <w:rPr>
      <w:rFonts w:cs="Times New Roman"/>
    </w:rPr>
  </w:style>
  <w:style w:type="paragraph" w:styleId="a4">
    <w:name w:val="footer"/>
    <w:basedOn w:val="a"/>
    <w:link w:val="Char0"/>
    <w:uiPriority w:val="99"/>
    <w:unhideWhenUsed/>
    <w:rsid w:val="006B41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6B4154"/>
    <w:rPr>
      <w:rFonts w:cs="Times New Roman"/>
    </w:rPr>
  </w:style>
  <w:style w:type="character" w:styleId="a5">
    <w:name w:val="line number"/>
    <w:uiPriority w:val="99"/>
    <w:semiHidden/>
    <w:unhideWhenUsed/>
    <w:rsid w:val="009B1C11"/>
    <w:rPr>
      <w:rFonts w:cs="Times New Roman"/>
    </w:rPr>
  </w:style>
  <w:style w:type="paragraph" w:customStyle="1" w:styleId="BATitle">
    <w:name w:val="BA_Title"/>
    <w:basedOn w:val="a"/>
    <w:next w:val="BBAuthorName"/>
    <w:rsid w:val="008E5FEF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8E5FEF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8E5FEF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8E5FEF"/>
    <w:pPr>
      <w:widowControl/>
      <w:wordWrap/>
      <w:autoSpaceDE/>
      <w:autoSpaceDN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styleId="a6">
    <w:name w:val="Hyperlink"/>
    <w:uiPriority w:val="99"/>
    <w:unhideWhenUsed/>
    <w:rsid w:val="00E8352D"/>
    <w:rPr>
      <w:color w:val="0563C1"/>
      <w:u w:val="single"/>
    </w:rPr>
  </w:style>
  <w:style w:type="character" w:styleId="a7">
    <w:name w:val="Unresolved Mention"/>
    <w:uiPriority w:val="99"/>
    <w:semiHidden/>
    <w:unhideWhenUsed/>
    <w:rsid w:val="00E835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4D6D6-8FAD-413E-B8FA-9E271A64D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</TotalTime>
  <Pages>30</Pages>
  <Words>7365</Words>
  <Characters>41983</Characters>
  <Application>Microsoft Office Word</Application>
  <DocSecurity>0</DocSecurity>
  <Lines>349</Lines>
  <Paragraphs>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Yongwoo</dc:creator>
  <cp:keywords/>
  <dc:description/>
  <cp:lastModifiedBy>KwonYongwoo</cp:lastModifiedBy>
  <cp:revision>19</cp:revision>
  <dcterms:created xsi:type="dcterms:W3CDTF">2020-07-14T11:16:00Z</dcterms:created>
  <dcterms:modified xsi:type="dcterms:W3CDTF">2021-01-18T06:26:00Z</dcterms:modified>
</cp:coreProperties>
</file>